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DAA" w:rsidRPr="00DD3DAA" w:rsidRDefault="00DD3DAA" w:rsidP="00DD3DAA">
      <w:pPr>
        <w:pStyle w:val="TableNote"/>
        <w:tabs>
          <w:tab w:val="left" w:pos="5400"/>
        </w:tabs>
        <w:spacing w:line="480" w:lineRule="auto"/>
        <w:rPr>
          <w:sz w:val="22"/>
          <w:szCs w:val="22"/>
        </w:rPr>
      </w:pPr>
      <w:r w:rsidRPr="00DD3DAA">
        <w:rPr>
          <w:b/>
          <w:sz w:val="22"/>
          <w:szCs w:val="22"/>
        </w:rPr>
        <w:t xml:space="preserve">Title: Neurocognitive changes after awake surgery in glioma patients: A retrospective cohort study </w:t>
      </w:r>
      <w:r w:rsidRPr="00DD3DAA">
        <w:rPr>
          <w:b/>
          <w:sz w:val="22"/>
          <w:szCs w:val="22"/>
        </w:rPr>
        <w:br/>
      </w:r>
      <w:r w:rsidRPr="00DD3DAA">
        <w:rPr>
          <w:b/>
          <w:bCs/>
          <w:sz w:val="22"/>
          <w:szCs w:val="22"/>
        </w:rPr>
        <w:t>Journal:</w:t>
      </w:r>
      <w:r w:rsidRPr="00DD3DAA">
        <w:rPr>
          <w:sz w:val="22"/>
          <w:szCs w:val="22"/>
        </w:rPr>
        <w:t xml:space="preserve"> Journal of Neuro-Oncology</w:t>
      </w:r>
    </w:p>
    <w:p w:rsidR="00DD3DAA" w:rsidRPr="00DD3DAA" w:rsidRDefault="00DD3DAA" w:rsidP="00DD3DAA">
      <w:pPr>
        <w:spacing w:line="480" w:lineRule="auto"/>
        <w:outlineLvl w:val="0"/>
        <w:rPr>
          <w:rFonts w:ascii="Times New Roman" w:eastAsia="Calibri" w:hAnsi="Times New Roman" w:cs="Times New Roman"/>
          <w:lang w:val="en-GB"/>
        </w:rPr>
      </w:pPr>
      <w:r w:rsidRPr="00DD3DAA">
        <w:rPr>
          <w:rFonts w:ascii="Times New Roman" w:eastAsia="Calibri" w:hAnsi="Times New Roman" w:cs="Times New Roman"/>
          <w:b/>
          <w:bCs/>
        </w:rPr>
        <w:t>Authors:</w:t>
      </w:r>
      <w:r w:rsidRPr="00DD3DAA">
        <w:rPr>
          <w:rFonts w:ascii="Times New Roman" w:eastAsia="Calibri" w:hAnsi="Times New Roman" w:cs="Times New Roman"/>
        </w:rPr>
        <w:t xml:space="preserve"> </w:t>
      </w:r>
      <w:r w:rsidRPr="00DD3DAA">
        <w:rPr>
          <w:rFonts w:ascii="Times New Roman" w:eastAsia="Calibri" w:hAnsi="Times New Roman" w:cs="Times New Roman"/>
          <w:lang w:val="en-GB"/>
        </w:rPr>
        <w:t>Emma</w:t>
      </w:r>
      <w:r w:rsidRPr="00DD3DAA">
        <w:rPr>
          <w:rFonts w:ascii="Times New Roman" w:hAnsi="Times New Roman" w:cs="Times New Roman"/>
          <w:lang w:val="en-GB"/>
        </w:rPr>
        <w:t xml:space="preserve"> </w:t>
      </w:r>
      <w:r w:rsidRPr="00DD3DAA">
        <w:rPr>
          <w:rFonts w:ascii="Times New Roman" w:eastAsia="Calibri" w:hAnsi="Times New Roman" w:cs="Times New Roman"/>
          <w:lang w:val="en-GB"/>
        </w:rPr>
        <w:t>van</w:t>
      </w:r>
      <w:r w:rsidRPr="00DD3DAA">
        <w:rPr>
          <w:rFonts w:ascii="Times New Roman" w:hAnsi="Times New Roman" w:cs="Times New Roman"/>
          <w:lang w:val="en-GB"/>
        </w:rPr>
        <w:t xml:space="preserve"> </w:t>
      </w:r>
      <w:r w:rsidRPr="00DD3DAA">
        <w:rPr>
          <w:rFonts w:ascii="Times New Roman" w:eastAsia="Calibri" w:hAnsi="Times New Roman" w:cs="Times New Roman"/>
          <w:lang w:val="en-GB"/>
        </w:rPr>
        <w:t>Kessel</w:t>
      </w:r>
      <w:r w:rsidRPr="00DD3DAA">
        <w:rPr>
          <w:rFonts w:ascii="Times New Roman" w:hAnsi="Times New Roman" w:cs="Times New Roman"/>
          <w:lang w:val="en-GB"/>
        </w:rPr>
        <w:t xml:space="preserve"> </w:t>
      </w:r>
      <w:r w:rsidRPr="00DD3DAA">
        <w:rPr>
          <w:rFonts w:ascii="Times New Roman" w:eastAsia="Calibri" w:hAnsi="Times New Roman" w:cs="Times New Roman"/>
          <w:lang w:val="en-GB"/>
        </w:rPr>
        <w:t>MD</w:t>
      </w:r>
      <w:r w:rsidRPr="00DD3DAA">
        <w:rPr>
          <w:rFonts w:ascii="Times New Roman" w:hAnsi="Times New Roman" w:cs="Times New Roman"/>
          <w:lang w:val="en-GB"/>
        </w:rPr>
        <w:t xml:space="preserve">*, </w:t>
      </w:r>
      <w:r w:rsidRPr="00DD3DAA">
        <w:rPr>
          <w:rFonts w:ascii="Times New Roman" w:eastAsia="Calibri" w:hAnsi="Times New Roman" w:cs="Times New Roman"/>
          <w:lang w:val="en-GB"/>
        </w:rPr>
        <w:t>Tom</w:t>
      </w:r>
      <w:r w:rsidRPr="00DD3DAA">
        <w:rPr>
          <w:rFonts w:ascii="Times New Roman" w:hAnsi="Times New Roman" w:cs="Times New Roman"/>
          <w:lang w:val="en-GB"/>
        </w:rPr>
        <w:t xml:space="preserve"> </w:t>
      </w:r>
      <w:r w:rsidRPr="00DD3DAA">
        <w:rPr>
          <w:rFonts w:ascii="Times New Roman" w:eastAsia="Calibri" w:hAnsi="Times New Roman" w:cs="Times New Roman"/>
          <w:lang w:val="en-GB"/>
        </w:rPr>
        <w:t>J.</w:t>
      </w:r>
      <w:r w:rsidRPr="00DD3DAA">
        <w:rPr>
          <w:rFonts w:ascii="Times New Roman" w:hAnsi="Times New Roman" w:cs="Times New Roman"/>
          <w:lang w:val="en-GB"/>
        </w:rPr>
        <w:t xml:space="preserve"> </w:t>
      </w:r>
      <w:r w:rsidRPr="00DD3DAA">
        <w:rPr>
          <w:rFonts w:ascii="Times New Roman" w:eastAsia="Calibri" w:hAnsi="Times New Roman" w:cs="Times New Roman"/>
          <w:lang w:val="en-GB"/>
        </w:rPr>
        <w:t>Snijders</w:t>
      </w:r>
      <w:r w:rsidRPr="00DD3DAA">
        <w:rPr>
          <w:rFonts w:ascii="Times New Roman" w:hAnsi="Times New Roman" w:cs="Times New Roman"/>
          <w:lang w:val="en-GB"/>
        </w:rPr>
        <w:t xml:space="preserve"> </w:t>
      </w:r>
      <w:r w:rsidRPr="00DD3DAA">
        <w:rPr>
          <w:rFonts w:ascii="Times New Roman" w:eastAsia="Calibri" w:hAnsi="Times New Roman" w:cs="Times New Roman"/>
          <w:lang w:val="en-GB"/>
        </w:rPr>
        <w:t>MD</w:t>
      </w:r>
      <w:r w:rsidRPr="00DD3DAA">
        <w:rPr>
          <w:rFonts w:ascii="Times New Roman" w:hAnsi="Times New Roman" w:cs="Times New Roman"/>
          <w:lang w:val="en-GB"/>
        </w:rPr>
        <w:t xml:space="preserve"> </w:t>
      </w:r>
      <w:r w:rsidRPr="00DD3DAA">
        <w:rPr>
          <w:rFonts w:ascii="Times New Roman" w:eastAsia="Calibri" w:hAnsi="Times New Roman" w:cs="Times New Roman"/>
          <w:lang w:val="en-GB"/>
        </w:rPr>
        <w:t>PhD, Anniek E. Baumfalk MD, Carla Ruis PhD, Kirsten M. van Baarsen MD PhD, Marike L. Broekman MD PhD, Martine</w:t>
      </w:r>
      <w:r w:rsidRPr="00DD3DAA">
        <w:rPr>
          <w:rFonts w:ascii="Times New Roman" w:hAnsi="Times New Roman" w:cs="Times New Roman"/>
          <w:lang w:val="en-GB"/>
        </w:rPr>
        <w:t xml:space="preserve"> </w:t>
      </w:r>
      <w:r w:rsidRPr="00DD3DAA">
        <w:rPr>
          <w:rFonts w:ascii="Times New Roman" w:eastAsia="Calibri" w:hAnsi="Times New Roman" w:cs="Times New Roman"/>
          <w:lang w:val="en-GB"/>
        </w:rPr>
        <w:t>J</w:t>
      </w:r>
      <w:r w:rsidRPr="00DD3DAA">
        <w:rPr>
          <w:rFonts w:ascii="Times New Roman" w:hAnsi="Times New Roman" w:cs="Times New Roman"/>
          <w:lang w:val="en-GB"/>
        </w:rPr>
        <w:t>.</w:t>
      </w:r>
      <w:r w:rsidRPr="00DD3DAA">
        <w:rPr>
          <w:rFonts w:ascii="Times New Roman" w:eastAsia="Calibri" w:hAnsi="Times New Roman" w:cs="Times New Roman"/>
          <w:lang w:val="en-GB"/>
        </w:rPr>
        <w:t>E</w:t>
      </w:r>
      <w:r w:rsidRPr="00DD3DAA">
        <w:rPr>
          <w:rFonts w:ascii="Times New Roman" w:hAnsi="Times New Roman" w:cs="Times New Roman"/>
          <w:lang w:val="en-GB"/>
        </w:rPr>
        <w:t xml:space="preserve">. </w:t>
      </w:r>
      <w:r w:rsidRPr="00DD3DAA">
        <w:rPr>
          <w:rFonts w:ascii="Times New Roman" w:eastAsia="Calibri" w:hAnsi="Times New Roman" w:cs="Times New Roman"/>
          <w:lang w:val="en-GB"/>
        </w:rPr>
        <w:t>van</w:t>
      </w:r>
      <w:r w:rsidRPr="00DD3DAA">
        <w:rPr>
          <w:rFonts w:ascii="Times New Roman" w:hAnsi="Times New Roman" w:cs="Times New Roman"/>
          <w:lang w:val="en-GB"/>
        </w:rPr>
        <w:t xml:space="preserve"> </w:t>
      </w:r>
      <w:r w:rsidRPr="00DD3DAA">
        <w:rPr>
          <w:rFonts w:ascii="Times New Roman" w:eastAsia="Calibri" w:hAnsi="Times New Roman" w:cs="Times New Roman"/>
          <w:lang w:val="en-GB"/>
        </w:rPr>
        <w:t>Zandvoort</w:t>
      </w:r>
      <w:r w:rsidRPr="00DD3DAA">
        <w:rPr>
          <w:rFonts w:ascii="Times New Roman" w:hAnsi="Times New Roman" w:cs="Times New Roman"/>
          <w:lang w:val="en-GB"/>
        </w:rPr>
        <w:t xml:space="preserve"> </w:t>
      </w:r>
      <w:r w:rsidRPr="00DD3DAA">
        <w:rPr>
          <w:rFonts w:ascii="Times New Roman" w:eastAsia="Calibri" w:hAnsi="Times New Roman" w:cs="Times New Roman"/>
          <w:lang w:val="en-GB"/>
        </w:rPr>
        <w:t>PhD**</w:t>
      </w:r>
      <w:r w:rsidRPr="00DD3DAA">
        <w:rPr>
          <w:rFonts w:ascii="Times New Roman" w:hAnsi="Times New Roman" w:cs="Times New Roman"/>
          <w:lang w:val="en-GB"/>
        </w:rPr>
        <w:t xml:space="preserve">, </w:t>
      </w:r>
      <w:r w:rsidRPr="00DD3DAA">
        <w:rPr>
          <w:rFonts w:ascii="Times New Roman" w:eastAsia="Calibri" w:hAnsi="Times New Roman" w:cs="Times New Roman"/>
          <w:lang w:val="en-GB"/>
        </w:rPr>
        <w:t>Prof</w:t>
      </w:r>
      <w:r w:rsidRPr="00DD3DAA">
        <w:rPr>
          <w:rFonts w:ascii="Times New Roman" w:hAnsi="Times New Roman" w:cs="Times New Roman"/>
          <w:lang w:val="en-GB"/>
        </w:rPr>
        <w:t xml:space="preserve">. </w:t>
      </w:r>
      <w:r w:rsidRPr="00DD3DAA">
        <w:rPr>
          <w:rFonts w:ascii="Times New Roman" w:eastAsia="Calibri" w:hAnsi="Times New Roman" w:cs="Times New Roman"/>
          <w:lang w:val="en-GB"/>
        </w:rPr>
        <w:t>Pierre</w:t>
      </w:r>
      <w:r w:rsidRPr="00DD3DAA">
        <w:rPr>
          <w:rFonts w:ascii="Times New Roman" w:hAnsi="Times New Roman" w:cs="Times New Roman"/>
          <w:lang w:val="en-GB"/>
        </w:rPr>
        <w:t xml:space="preserve"> </w:t>
      </w:r>
      <w:r w:rsidRPr="00DD3DAA">
        <w:rPr>
          <w:rFonts w:ascii="Times New Roman" w:eastAsia="Calibri" w:hAnsi="Times New Roman" w:cs="Times New Roman"/>
          <w:lang w:val="en-GB"/>
        </w:rPr>
        <w:t>A</w:t>
      </w:r>
      <w:r w:rsidRPr="00DD3DAA">
        <w:rPr>
          <w:rFonts w:ascii="Times New Roman" w:hAnsi="Times New Roman" w:cs="Times New Roman"/>
          <w:lang w:val="en-GB"/>
        </w:rPr>
        <w:t xml:space="preserve">. </w:t>
      </w:r>
      <w:r w:rsidRPr="00DD3DAA">
        <w:rPr>
          <w:rFonts w:ascii="Times New Roman" w:eastAsia="Calibri" w:hAnsi="Times New Roman" w:cs="Times New Roman"/>
          <w:lang w:val="en-GB"/>
        </w:rPr>
        <w:t>Robe</w:t>
      </w:r>
      <w:r w:rsidRPr="00DD3DAA">
        <w:rPr>
          <w:rFonts w:ascii="Times New Roman" w:hAnsi="Times New Roman" w:cs="Times New Roman"/>
          <w:lang w:val="en-GB"/>
        </w:rPr>
        <w:t xml:space="preserve"> </w:t>
      </w:r>
      <w:r w:rsidRPr="00DD3DAA">
        <w:rPr>
          <w:rFonts w:ascii="Times New Roman" w:eastAsia="Calibri" w:hAnsi="Times New Roman" w:cs="Times New Roman"/>
          <w:lang w:val="en-GB"/>
        </w:rPr>
        <w:t>MD PhD**</w:t>
      </w:r>
    </w:p>
    <w:p w:rsidR="00DD3DAA" w:rsidRPr="00DD3DAA" w:rsidRDefault="00DD3DAA" w:rsidP="00DD3DAA">
      <w:pPr>
        <w:spacing w:line="480" w:lineRule="auto"/>
        <w:rPr>
          <w:rFonts w:ascii="Times New Roman" w:hAnsi="Times New Roman" w:cs="Times New Roman"/>
          <w:i/>
        </w:rPr>
      </w:pPr>
      <w:r w:rsidRPr="00DD3DAA">
        <w:rPr>
          <w:rFonts w:ascii="Times New Roman" w:hAnsi="Times New Roman" w:cs="Times New Roman"/>
          <w:b/>
          <w:bCs/>
          <w:iCs/>
        </w:rPr>
        <w:t>Affiliations and email of corresponding author:</w:t>
      </w:r>
      <w:r w:rsidRPr="00DD3DAA">
        <w:rPr>
          <w:rFonts w:ascii="Times New Roman" w:hAnsi="Times New Roman" w:cs="Times New Roman"/>
        </w:rPr>
        <w:br/>
        <w:t xml:space="preserve">University Medical Center Utrecht/UMC Utrecht Brain Center, Department of Neurology &amp; Neurosurgery, internal adress G03.232, PO Box 85500, 3508 XC Utrecht, The Netherlands. e-mail: </w:t>
      </w:r>
      <w:hyperlink r:id="rId5" w:history="1">
        <w:r w:rsidRPr="00DD3DAA">
          <w:rPr>
            <w:rStyle w:val="Hyperlink"/>
            <w:rFonts w:ascii="Times New Roman" w:hAnsi="Times New Roman" w:cs="Times New Roman"/>
          </w:rPr>
          <w:t>e.vankessel-2@umcutrecht.nl</w:t>
        </w:r>
      </w:hyperlink>
      <w:bookmarkStart w:id="0" w:name="_GoBack"/>
      <w:bookmarkEnd w:id="0"/>
    </w:p>
    <w:p w:rsidR="007E3449" w:rsidRPr="007559DD" w:rsidRDefault="00A72A43" w:rsidP="008B3D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559DD">
        <w:rPr>
          <w:rFonts w:ascii="Times New Roman" w:hAnsi="Times New Roman" w:cs="Times New Roman"/>
          <w:b/>
          <w:sz w:val="24"/>
          <w:szCs w:val="24"/>
        </w:rPr>
        <w:t>Online Resource</w:t>
      </w:r>
      <w:r w:rsidR="002A2B94" w:rsidRPr="007559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3F7D" w:rsidRPr="007559DD">
        <w:rPr>
          <w:rFonts w:ascii="Times New Roman" w:hAnsi="Times New Roman" w:cs="Times New Roman"/>
          <w:b/>
          <w:sz w:val="24"/>
          <w:szCs w:val="24"/>
        </w:rPr>
        <w:t>4</w:t>
      </w:r>
      <w:r w:rsidR="007E3449" w:rsidRPr="007559D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93107" w:rsidRPr="007559DD">
        <w:rPr>
          <w:rFonts w:ascii="Times New Roman" w:hAnsi="Times New Roman" w:cs="Times New Roman"/>
          <w:b/>
          <w:sz w:val="24"/>
          <w:szCs w:val="24"/>
        </w:rPr>
        <w:t>Univariable l</w:t>
      </w:r>
      <w:r w:rsidR="007C4770" w:rsidRPr="007559DD">
        <w:rPr>
          <w:rFonts w:ascii="Times New Roman" w:hAnsi="Times New Roman" w:cs="Times New Roman"/>
          <w:b/>
          <w:sz w:val="24"/>
          <w:szCs w:val="24"/>
        </w:rPr>
        <w:t>ogistic</w:t>
      </w:r>
      <w:r w:rsidR="007E3449" w:rsidRPr="007559DD">
        <w:rPr>
          <w:rFonts w:ascii="Times New Roman" w:hAnsi="Times New Roman" w:cs="Times New Roman"/>
          <w:b/>
          <w:sz w:val="24"/>
          <w:szCs w:val="24"/>
        </w:rPr>
        <w:t xml:space="preserve"> regression analyses </w:t>
      </w:r>
      <w:r w:rsidR="007C4770" w:rsidRPr="007559DD">
        <w:rPr>
          <w:rFonts w:ascii="Times New Roman" w:hAnsi="Times New Roman" w:cs="Times New Roman"/>
          <w:b/>
          <w:sz w:val="24"/>
          <w:szCs w:val="24"/>
        </w:rPr>
        <w:t>(delta-Z-score &lt;-1SD of &gt;-1SD)</w:t>
      </w:r>
    </w:p>
    <w:p w:rsidR="007E3449" w:rsidRPr="00A67DE2" w:rsidRDefault="00A67DE2" w:rsidP="008B3DD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7DE2">
        <w:rPr>
          <w:rFonts w:ascii="Times New Roman" w:hAnsi="Times New Roman" w:cs="Times New Roman"/>
        </w:rPr>
        <w:t>Univariable logistic regression analyses:</w:t>
      </w:r>
      <w:r>
        <w:rPr>
          <w:rFonts w:ascii="Times New Roman" w:hAnsi="Times New Roman" w:cs="Times New Roman"/>
          <w:b/>
        </w:rPr>
        <w:t xml:space="preserve"> </w:t>
      </w:r>
      <w:r w:rsidR="008403FE">
        <w:rPr>
          <w:rFonts w:ascii="Times New Roman" w:hAnsi="Times New Roman" w:cs="Times New Roman"/>
        </w:rPr>
        <w:t>o</w:t>
      </w:r>
      <w:r w:rsidR="008B3DDE" w:rsidRPr="00A67DE2">
        <w:rPr>
          <w:rFonts w:ascii="Times New Roman" w:hAnsi="Times New Roman" w:cs="Times New Roman"/>
        </w:rPr>
        <w:t xml:space="preserve">verall </w:t>
      </w:r>
      <w:r w:rsidR="00153CA3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eurocognitive functioning</w:t>
      </w:r>
    </w:p>
    <w:tbl>
      <w:tblPr>
        <w:tblStyle w:val="LightShading"/>
        <w:tblW w:w="9039" w:type="dxa"/>
        <w:tblLook w:val="04A0" w:firstRow="1" w:lastRow="0" w:firstColumn="1" w:lastColumn="0" w:noHBand="0" w:noVBand="1"/>
      </w:tblPr>
      <w:tblGrid>
        <w:gridCol w:w="3531"/>
        <w:gridCol w:w="3114"/>
        <w:gridCol w:w="2394"/>
      </w:tblGrid>
      <w:tr w:rsidR="007E3449" w:rsidRPr="008B3DDE" w:rsidTr="00700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bottom w:val="single" w:sz="4" w:space="0" w:color="auto"/>
            </w:tcBorders>
          </w:tcPr>
          <w:p w:rsidR="007E3449" w:rsidRPr="008B3DDE" w:rsidRDefault="007E3449" w:rsidP="008B3DD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B3DDE">
              <w:rPr>
                <w:rFonts w:ascii="Times New Roman" w:hAnsi="Times New Roman" w:cs="Times New Roman"/>
                <w:color w:val="auto"/>
              </w:rPr>
              <w:t>Baseline variab</w:t>
            </w:r>
            <w:r w:rsidR="007333FB">
              <w:rPr>
                <w:rFonts w:ascii="Times New Roman" w:hAnsi="Times New Roman" w:cs="Times New Roman"/>
                <w:color w:val="auto"/>
              </w:rPr>
              <w:t>le</w:t>
            </w:r>
          </w:p>
        </w:tc>
        <w:tc>
          <w:tcPr>
            <w:tcW w:w="5508" w:type="dxa"/>
            <w:gridSpan w:val="2"/>
            <w:tcBorders>
              <w:bottom w:val="single" w:sz="4" w:space="0" w:color="auto"/>
            </w:tcBorders>
          </w:tcPr>
          <w:p w:rsidR="007E3449" w:rsidRPr="008B3DDE" w:rsidRDefault="007E3449" w:rsidP="008B3D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B3DDE">
              <w:rPr>
                <w:rFonts w:ascii="Times New Roman" w:hAnsi="Times New Roman" w:cs="Times New Roman"/>
                <w:color w:val="auto"/>
              </w:rPr>
              <w:t>Univariable</w:t>
            </w:r>
          </w:p>
        </w:tc>
      </w:tr>
      <w:tr w:rsidR="007E3449" w:rsidRPr="008B3DDE" w:rsidTr="0070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7E3449" w:rsidRPr="008B3DDE" w:rsidRDefault="007E3449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7E3449" w:rsidRPr="008B3DDE" w:rsidRDefault="007E3449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7E3449" w:rsidRPr="008B3DDE" w:rsidRDefault="007E3449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7E3449" w:rsidRPr="008B3DDE" w:rsidTr="00700BF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7E3449" w:rsidRPr="008B3DDE" w:rsidRDefault="007E3449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7E3449" w:rsidRPr="008B3DDE" w:rsidRDefault="007C477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OR</w:t>
            </w:r>
            <w:r w:rsidR="007E3449" w:rsidRPr="008B3DD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 (95% CI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7E3449" w:rsidRPr="008B3DDE" w:rsidRDefault="007E3449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7E3449" w:rsidRPr="008B3DDE" w:rsidTr="0070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7E3449" w:rsidRPr="008B3DDE" w:rsidRDefault="007E3449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7E3449" w:rsidRPr="008B3DDE" w:rsidRDefault="007E3449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7E3449" w:rsidRPr="008B3DDE" w:rsidRDefault="007E3449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E3449" w:rsidRPr="008B3DDE" w:rsidTr="00700BF3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7E3449" w:rsidRPr="008B3DDE" w:rsidRDefault="007E3449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ge (at time of surgery)</w:t>
            </w:r>
          </w:p>
        </w:tc>
        <w:tc>
          <w:tcPr>
            <w:tcW w:w="3114" w:type="dxa"/>
          </w:tcPr>
          <w:p w:rsidR="007E3449" w:rsidRPr="008B3DDE" w:rsidRDefault="002470A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0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4)</w:t>
            </w:r>
          </w:p>
        </w:tc>
        <w:tc>
          <w:tcPr>
            <w:tcW w:w="2394" w:type="dxa"/>
          </w:tcPr>
          <w:p w:rsidR="007E3449" w:rsidRPr="008B3DDE" w:rsidRDefault="002470A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</w:t>
            </w:r>
          </w:p>
        </w:tc>
      </w:tr>
      <w:tr w:rsidR="007E3449" w:rsidRPr="008B3DDE" w:rsidTr="0070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8B6805" w:rsidRPr="008B3DDE" w:rsidRDefault="00693107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der (male)</w:t>
            </w:r>
          </w:p>
        </w:tc>
        <w:tc>
          <w:tcPr>
            <w:tcW w:w="3114" w:type="dxa"/>
          </w:tcPr>
          <w:p w:rsidR="007E3449" w:rsidRPr="008B3DDE" w:rsidRDefault="002470A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4 – 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7E3449" w:rsidRPr="008B3DDE" w:rsidRDefault="002470A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693107" w:rsidRPr="008B3DDE" w:rsidTr="00700BF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93107" w:rsidRPr="008B3DDE" w:rsidRDefault="00693107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ducation </w:t>
            </w:r>
          </w:p>
          <w:p w:rsidR="00693107" w:rsidRPr="008B3DDE" w:rsidRDefault="00693107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erhage 6-7 vs lower</w:t>
            </w:r>
          </w:p>
          <w:p w:rsidR="00693107" w:rsidRPr="008B3DDE" w:rsidRDefault="00693107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5-7 vs lower</w:t>
            </w:r>
          </w:p>
          <w:p w:rsidR="00693107" w:rsidRPr="008B3DDE" w:rsidRDefault="00693107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4-7 vs lower</w:t>
            </w:r>
          </w:p>
          <w:p w:rsidR="00693107" w:rsidRPr="008B3DDE" w:rsidRDefault="00693107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3-7 vs lower</w:t>
            </w:r>
          </w:p>
        </w:tc>
        <w:tc>
          <w:tcPr>
            <w:tcW w:w="3114" w:type="dxa"/>
          </w:tcPr>
          <w:p w:rsidR="00693107" w:rsidRPr="008B3DDE" w:rsidRDefault="0069310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470AE" w:rsidRPr="008B3DDE" w:rsidRDefault="002470A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2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6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3)</w:t>
            </w:r>
          </w:p>
          <w:p w:rsidR="002470AE" w:rsidRPr="008B3DDE" w:rsidRDefault="002470A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7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0 – 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5)</w:t>
            </w:r>
          </w:p>
          <w:p w:rsidR="002470AE" w:rsidRPr="008B3DDE" w:rsidRDefault="002470A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2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1 – 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6)</w:t>
            </w:r>
          </w:p>
          <w:p w:rsidR="002470AE" w:rsidRPr="008B3DDE" w:rsidRDefault="00E6178B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9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2 – 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7)</w:t>
            </w:r>
          </w:p>
        </w:tc>
        <w:tc>
          <w:tcPr>
            <w:tcW w:w="2394" w:type="dxa"/>
          </w:tcPr>
          <w:p w:rsidR="00693107" w:rsidRPr="008B3DDE" w:rsidRDefault="0069310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470AE" w:rsidRPr="008B3DDE" w:rsidRDefault="002470A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2</w:t>
            </w:r>
          </w:p>
          <w:p w:rsidR="002470AE" w:rsidRPr="008B3DDE" w:rsidRDefault="002470A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6</w:t>
            </w:r>
          </w:p>
          <w:p w:rsidR="002470AE" w:rsidRPr="008B3DDE" w:rsidRDefault="002470A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36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1</w:t>
            </w:r>
          </w:p>
        </w:tc>
      </w:tr>
      <w:tr w:rsidR="00693107" w:rsidRPr="008B3DDE" w:rsidTr="0070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93107" w:rsidRPr="008B3DDE" w:rsidRDefault="00693107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SA-score</w:t>
            </w:r>
          </w:p>
          <w:p w:rsidR="00693107" w:rsidRPr="008B3DDE" w:rsidRDefault="00693107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2 vs lager</w:t>
            </w:r>
          </w:p>
          <w:p w:rsidR="00693107" w:rsidRPr="008B3DDE" w:rsidRDefault="00693107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1 vs lager</w:t>
            </w:r>
          </w:p>
        </w:tc>
        <w:tc>
          <w:tcPr>
            <w:tcW w:w="3114" w:type="dxa"/>
          </w:tcPr>
          <w:p w:rsidR="00693107" w:rsidRPr="008B3DDE" w:rsidRDefault="00693107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5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693107" w:rsidRPr="008B3DDE" w:rsidRDefault="00693107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5</w:t>
            </w:r>
          </w:p>
        </w:tc>
      </w:tr>
      <w:tr w:rsidR="00693107" w:rsidRPr="008B3DDE" w:rsidTr="00700BF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B22FC0" w:rsidRPr="008B3DDE" w:rsidRDefault="00B22FC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lastRenderedPageBreak/>
              <w:t>Tumor grade (HGG vs LGG)</w:t>
            </w:r>
          </w:p>
        </w:tc>
        <w:tc>
          <w:tcPr>
            <w:tcW w:w="3114" w:type="dxa"/>
          </w:tcPr>
          <w:p w:rsidR="00693107" w:rsidRPr="008B3DDE" w:rsidRDefault="00E6178B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7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7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18)</w:t>
            </w:r>
          </w:p>
        </w:tc>
        <w:tc>
          <w:tcPr>
            <w:tcW w:w="2394" w:type="dxa"/>
          </w:tcPr>
          <w:p w:rsidR="00693107" w:rsidRPr="008B3DDE" w:rsidRDefault="00E6178B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00</w:t>
            </w:r>
          </w:p>
        </w:tc>
      </w:tr>
      <w:tr w:rsidR="00B22FC0" w:rsidRPr="008B3DDE" w:rsidTr="0070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B22FC0" w:rsidRPr="008B3DDE" w:rsidRDefault="00B22FC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Histology</w:t>
            </w:r>
          </w:p>
          <w:p w:rsidR="00B22FC0" w:rsidRPr="008B3DDE" w:rsidRDefault="00B22FC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Astrocytoma</w:t>
            </w:r>
          </w:p>
          <w:p w:rsidR="00B22FC0" w:rsidRPr="008B3DDE" w:rsidRDefault="00B22FC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Oligodendroglioma</w:t>
            </w:r>
          </w:p>
          <w:p w:rsidR="00B22FC0" w:rsidRPr="008B3DDE" w:rsidRDefault="00B22FC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Mixed glioma</w:t>
            </w:r>
          </w:p>
          <w:p w:rsidR="00B22FC0" w:rsidRPr="008B3DDE" w:rsidRDefault="00B22FC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blastoma</w:t>
            </w:r>
          </w:p>
          <w:p w:rsidR="00B22FC0" w:rsidRPr="008B3DDE" w:rsidRDefault="00B22FC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anglioglioma</w:t>
            </w:r>
          </w:p>
        </w:tc>
        <w:tc>
          <w:tcPr>
            <w:tcW w:w="3114" w:type="dxa"/>
          </w:tcPr>
          <w:p w:rsidR="00B22FC0" w:rsidRPr="008B3DDE" w:rsidRDefault="00B22FC0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0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0 – 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0)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</w:t>
            </w:r>
            <w:r w:rsidR="003500B0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6</w:t>
            </w:r>
            <w:r w:rsidR="003500B0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 – 14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500B0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4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500B0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0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3500B0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500B0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8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500B0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5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500B0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80 – 3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500B0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5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0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0- 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0)</w:t>
            </w:r>
          </w:p>
        </w:tc>
        <w:tc>
          <w:tcPr>
            <w:tcW w:w="2394" w:type="dxa"/>
          </w:tcPr>
          <w:p w:rsidR="00B22FC0" w:rsidRPr="008B3DDE" w:rsidRDefault="00B22FC0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500B0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9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500B0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99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500B0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23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</w:t>
            </w:r>
            <w:r w:rsidR="003500B0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9</w:t>
            </w:r>
          </w:p>
        </w:tc>
      </w:tr>
      <w:tr w:rsidR="00B22FC0" w:rsidRPr="008B3DDE" w:rsidTr="00700BF3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B22FC0" w:rsidRPr="008B3DDE" w:rsidRDefault="00B22FC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IDH1 (Mutant vs WT)</w:t>
            </w:r>
          </w:p>
        </w:tc>
        <w:tc>
          <w:tcPr>
            <w:tcW w:w="3114" w:type="dxa"/>
          </w:tcPr>
          <w:p w:rsidR="00B22FC0" w:rsidRPr="008B3DDE" w:rsidRDefault="00CB672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7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</w:t>
            </w:r>
            <w:r w:rsidR="00E6178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17</w:t>
            </w:r>
            <w:r w:rsidR="00E6178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6178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2</w:t>
            </w:r>
            <w:r w:rsidR="00E6178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B22FC0" w:rsidRPr="008B3DDE" w:rsidRDefault="00CB672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1</w:t>
            </w:r>
          </w:p>
        </w:tc>
      </w:tr>
      <w:tr w:rsidR="00B22FC0" w:rsidRPr="008B3DDE" w:rsidTr="0070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B22FC0" w:rsidRPr="008B3DDE" w:rsidRDefault="00B22FC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1p19q deletion (+ vs absent)</w:t>
            </w:r>
          </w:p>
        </w:tc>
        <w:tc>
          <w:tcPr>
            <w:tcW w:w="3114" w:type="dxa"/>
          </w:tcPr>
          <w:p w:rsidR="00B22FC0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4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0 – 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5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B22FC0" w:rsidRPr="008B3DDE" w:rsidRDefault="00E6178B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64</w:t>
            </w:r>
          </w:p>
        </w:tc>
      </w:tr>
      <w:tr w:rsidR="00B22FC0" w:rsidRPr="008B3DDE" w:rsidTr="00700BF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B22FC0" w:rsidRPr="008B3DDE" w:rsidRDefault="00B22FC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HO 2016 (+ vs -)</w:t>
            </w:r>
          </w:p>
          <w:p w:rsidR="00B22FC0" w:rsidRPr="008B3DDE" w:rsidRDefault="00B22FC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B76F5D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-)</w:t>
            </w:r>
          </w:p>
          <w:p w:rsidR="00B22FC0" w:rsidRPr="008B3DDE" w:rsidRDefault="00B22FC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B76F5D"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p19q (+)</w:t>
            </w:r>
          </w:p>
          <w:p w:rsidR="00B22FC0" w:rsidRPr="008B3DDE" w:rsidRDefault="00B22FC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I/III IDH-WT</w:t>
            </w:r>
            <w:r w:rsidR="00B76F5D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1p19q (-)</w:t>
            </w:r>
          </w:p>
          <w:p w:rsidR="00B22FC0" w:rsidRPr="008B3DDE" w:rsidRDefault="00B22FC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M</w:t>
            </w:r>
          </w:p>
          <w:p w:rsidR="00B22FC0" w:rsidRPr="008B3DDE" w:rsidRDefault="00B22FC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WT</w:t>
            </w:r>
          </w:p>
        </w:tc>
        <w:tc>
          <w:tcPr>
            <w:tcW w:w="3114" w:type="dxa"/>
          </w:tcPr>
          <w:p w:rsidR="00B22FC0" w:rsidRPr="008B3DDE" w:rsidRDefault="00B22FC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E6178B" w:rsidRPr="008B3DDE" w:rsidRDefault="00E6178B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 – 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)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 – 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)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1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3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6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B22FC0" w:rsidRPr="008B3DDE" w:rsidRDefault="00B22FC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E6178B" w:rsidRPr="008B3DDE" w:rsidRDefault="00E6178B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8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4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E6178B" w:rsidRPr="008B3DDE" w:rsidRDefault="00E6178B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</w:t>
            </w:r>
          </w:p>
        </w:tc>
      </w:tr>
      <w:tr w:rsidR="00B22FC0" w:rsidRPr="008B3DDE" w:rsidTr="0070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B22FC0" w:rsidRPr="008B3DDE" w:rsidRDefault="00F7266C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olume pre-operatief (T2 FLAIR)</w:t>
            </w:r>
          </w:p>
        </w:tc>
        <w:tc>
          <w:tcPr>
            <w:tcW w:w="3114" w:type="dxa"/>
          </w:tcPr>
          <w:p w:rsidR="00B22FC0" w:rsidRPr="008B3DDE" w:rsidRDefault="004B797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5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8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2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B22FC0" w:rsidRPr="008B3DDE" w:rsidRDefault="0087240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0</w:t>
            </w:r>
          </w:p>
        </w:tc>
      </w:tr>
      <w:tr w:rsidR="00F7266C" w:rsidRPr="008B3DDE" w:rsidTr="00700BF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F7266C" w:rsidRPr="008B3DDE" w:rsidRDefault="00F7266C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umor location (</w:t>
            </w:r>
            <w:r w:rsidR="00700BF3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involvement 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+ vs -)</w:t>
            </w:r>
          </w:p>
          <w:p w:rsidR="00F7266C" w:rsidRPr="008B3DDE" w:rsidRDefault="00F7266C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emisphere</w:t>
            </w:r>
          </w:p>
          <w:p w:rsidR="00F7266C" w:rsidRPr="008B3DDE" w:rsidRDefault="00F7266C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emisphere</w:t>
            </w:r>
          </w:p>
          <w:p w:rsidR="003D7300" w:rsidRPr="008B3DDE" w:rsidRDefault="003D730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oth hemispheres</w:t>
            </w:r>
          </w:p>
          <w:p w:rsidR="00F7266C" w:rsidRPr="008B3DDE" w:rsidRDefault="00F7266C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frontal</w:t>
            </w:r>
          </w:p>
          <w:p w:rsidR="00F7266C" w:rsidRPr="008B3DDE" w:rsidRDefault="00F7266C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parietal</w:t>
            </w:r>
          </w:p>
          <w:p w:rsidR="003D7300" w:rsidRPr="008B3DDE" w:rsidRDefault="003D730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emporal</w:t>
            </w:r>
          </w:p>
          <w:p w:rsidR="008E095D" w:rsidRPr="008B3DDE" w:rsidRDefault="008E095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occipital</w:t>
            </w:r>
          </w:p>
          <w:p w:rsidR="008E095D" w:rsidRPr="008B3DDE" w:rsidRDefault="00700BF3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insula</w:t>
            </w:r>
          </w:p>
          <w:p w:rsidR="00700BF3" w:rsidRPr="008B3DDE" w:rsidRDefault="00700BF3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ippocampus</w:t>
            </w:r>
          </w:p>
          <w:p w:rsidR="00F7266C" w:rsidRPr="008B3DDE" w:rsidRDefault="00F7266C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halamus</w:t>
            </w:r>
          </w:p>
          <w:p w:rsidR="00F7266C" w:rsidRPr="008B3DDE" w:rsidRDefault="00F7266C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frontal</w:t>
            </w:r>
          </w:p>
          <w:p w:rsidR="008E095D" w:rsidRPr="008B3DDE" w:rsidRDefault="008E095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Right parietal</w:t>
            </w:r>
          </w:p>
          <w:p w:rsidR="00F7266C" w:rsidRPr="008B3DDE" w:rsidRDefault="00F7266C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emporal</w:t>
            </w:r>
          </w:p>
          <w:p w:rsidR="008E095D" w:rsidRPr="008B3DDE" w:rsidRDefault="008E095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occipital</w:t>
            </w:r>
          </w:p>
          <w:p w:rsidR="00F7266C" w:rsidRPr="008B3DDE" w:rsidRDefault="00F7266C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insula</w:t>
            </w:r>
          </w:p>
          <w:p w:rsidR="00700BF3" w:rsidRPr="008B3DDE" w:rsidRDefault="00700BF3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ippocampus</w:t>
            </w:r>
          </w:p>
          <w:p w:rsidR="00700BF3" w:rsidRPr="008B3DDE" w:rsidRDefault="00700BF3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halamus</w:t>
            </w:r>
          </w:p>
          <w:p w:rsidR="00700BF3" w:rsidRPr="008B3DDE" w:rsidRDefault="00700BF3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ltifocal</w:t>
            </w:r>
          </w:p>
          <w:p w:rsidR="00700BF3" w:rsidRPr="008B3DDE" w:rsidRDefault="00700BF3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tical involvement</w:t>
            </w:r>
          </w:p>
          <w:p w:rsidR="00700BF3" w:rsidRPr="008B3DDE" w:rsidRDefault="00700BF3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rainstem</w:t>
            </w:r>
          </w:p>
          <w:p w:rsidR="00700BF3" w:rsidRPr="008B3DDE" w:rsidRDefault="00700BF3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ulcus Centralis</w:t>
            </w:r>
          </w:p>
        </w:tc>
        <w:tc>
          <w:tcPr>
            <w:tcW w:w="3114" w:type="dxa"/>
          </w:tcPr>
          <w:p w:rsidR="00700BF3" w:rsidRPr="008B3DDE" w:rsidRDefault="00700B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3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 – 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)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DA3A8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62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567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5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3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B76F5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B76F5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48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5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7A25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0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67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.410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76F5D" w:rsidRPr="008B3DDE" w:rsidRDefault="00B76F5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0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B76F5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.5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06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4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B76F5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2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6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B76F5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B76F5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4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AB33C1" w:rsidRPr="008B3DDE" w:rsidRDefault="00AB33C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AB33C1" w:rsidRPr="008B3DDE" w:rsidRDefault="00AB33C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AB33C1" w:rsidRPr="008B3DDE" w:rsidRDefault="00AB33C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872401" w:rsidRPr="008B3DDE" w:rsidRDefault="00B76F5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05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8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76F5D" w:rsidRPr="008B3DDE" w:rsidRDefault="00B76F5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700BF3" w:rsidRPr="008B3DDE" w:rsidRDefault="00700B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9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6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6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7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4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0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  <w:r w:rsidR="00DA3A8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6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0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2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2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2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5</w:t>
            </w:r>
          </w:p>
        </w:tc>
      </w:tr>
      <w:tr w:rsidR="00F7266C" w:rsidRPr="008B3DDE" w:rsidTr="0070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F7266C" w:rsidRPr="008B3DDE" w:rsidRDefault="00F7266C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First MRI</w:t>
            </w:r>
            <w:r w:rsidR="00700BF3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+ vs -)</w:t>
            </w:r>
          </w:p>
          <w:p w:rsidR="006E33E3" w:rsidRPr="008B3DDE" w:rsidRDefault="00700BF3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ystic</w:t>
            </w:r>
          </w:p>
          <w:p w:rsidR="006E33E3" w:rsidRPr="008B3DDE" w:rsidRDefault="006E33E3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edema</w:t>
            </w:r>
          </w:p>
          <w:p w:rsidR="006E33E3" w:rsidRPr="008B3DDE" w:rsidRDefault="006E33E3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hancement</w:t>
            </w:r>
          </w:p>
          <w:p w:rsidR="00700BF3" w:rsidRPr="008B3DDE" w:rsidRDefault="006E33E3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ecrosis</w:t>
            </w:r>
            <w:r w:rsidR="00700BF3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</w:p>
          <w:p w:rsidR="00F7266C" w:rsidRPr="008B3DDE" w:rsidRDefault="00F7266C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Midlineshift </w:t>
            </w:r>
          </w:p>
        </w:tc>
        <w:tc>
          <w:tcPr>
            <w:tcW w:w="3114" w:type="dxa"/>
          </w:tcPr>
          <w:p w:rsidR="00F7266C" w:rsidRPr="008B3DDE" w:rsidRDefault="00F7266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872401" w:rsidRPr="008B3DDE" w:rsidRDefault="00B76F5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4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B76F5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52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4.3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7A254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89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4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3</w:t>
            </w:r>
            <w:r w:rsidR="0087240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76F5D" w:rsidRPr="008B3DDE" w:rsidRDefault="00B76F5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6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F7266C" w:rsidRPr="008B3DDE" w:rsidRDefault="00F7266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872401" w:rsidRPr="008B3DDE" w:rsidRDefault="0087240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6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9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3</w:t>
            </w:r>
            <w:r w:rsidR="007A25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1</w:t>
            </w:r>
          </w:p>
          <w:p w:rsidR="00872401" w:rsidRPr="008B3DDE" w:rsidRDefault="0087240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AB33C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</w:t>
            </w:r>
          </w:p>
        </w:tc>
      </w:tr>
      <w:tr w:rsidR="00F7266C" w:rsidRPr="008B3DDE" w:rsidTr="00700BF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F7266C" w:rsidRPr="008B3DDE" w:rsidRDefault="00F7266C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F7266C" w:rsidRPr="008B3DDE" w:rsidRDefault="00F7266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F7266C" w:rsidRPr="008B3DDE" w:rsidRDefault="00F7266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7E3449" w:rsidRPr="008B3DDE" w:rsidRDefault="007E3449" w:rsidP="008B3DDE">
      <w:pPr>
        <w:spacing w:line="480" w:lineRule="auto"/>
        <w:rPr>
          <w:rFonts w:ascii="Times New Roman" w:hAnsi="Times New Roman" w:cs="Times New Roman"/>
        </w:rPr>
      </w:pPr>
    </w:p>
    <w:p w:rsidR="00CB6720" w:rsidRPr="008B3DDE" w:rsidRDefault="00A67DE2" w:rsidP="008B3DD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7DE2">
        <w:rPr>
          <w:rFonts w:ascii="Times New Roman" w:hAnsi="Times New Roman" w:cs="Times New Roman"/>
        </w:rPr>
        <w:t>Univariable logistic regression analyses</w:t>
      </w:r>
      <w:r>
        <w:rPr>
          <w:rFonts w:ascii="Times New Roman" w:hAnsi="Times New Roman" w:cs="Times New Roman"/>
        </w:rPr>
        <w:t>; executive functioning</w:t>
      </w:r>
    </w:p>
    <w:tbl>
      <w:tblPr>
        <w:tblStyle w:val="LightShading"/>
        <w:tblW w:w="9039" w:type="dxa"/>
        <w:tblLook w:val="04A0" w:firstRow="1" w:lastRow="0" w:firstColumn="1" w:lastColumn="0" w:noHBand="0" w:noVBand="1"/>
      </w:tblPr>
      <w:tblGrid>
        <w:gridCol w:w="3531"/>
        <w:gridCol w:w="3098"/>
        <w:gridCol w:w="2410"/>
      </w:tblGrid>
      <w:tr w:rsidR="00CB6720" w:rsidRPr="008B3DDE" w:rsidTr="006F3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bottom w:val="single" w:sz="4" w:space="0" w:color="auto"/>
            </w:tcBorders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B3DDE">
              <w:rPr>
                <w:rFonts w:ascii="Times New Roman" w:hAnsi="Times New Roman" w:cs="Times New Roman"/>
                <w:color w:val="auto"/>
              </w:rPr>
              <w:t>Baseline variab</w:t>
            </w:r>
            <w:r w:rsidR="007333FB">
              <w:rPr>
                <w:rFonts w:ascii="Times New Roman" w:hAnsi="Times New Roman" w:cs="Times New Roman"/>
                <w:color w:val="auto"/>
              </w:rPr>
              <w:t>le</w:t>
            </w:r>
          </w:p>
        </w:tc>
        <w:tc>
          <w:tcPr>
            <w:tcW w:w="5508" w:type="dxa"/>
            <w:gridSpan w:val="2"/>
            <w:tcBorders>
              <w:bottom w:val="single" w:sz="4" w:space="0" w:color="auto"/>
            </w:tcBorders>
          </w:tcPr>
          <w:p w:rsidR="00CB6720" w:rsidRPr="008B3DDE" w:rsidRDefault="00CB6720" w:rsidP="008B3D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B3DDE">
              <w:rPr>
                <w:rFonts w:ascii="Times New Roman" w:hAnsi="Times New Roman" w:cs="Times New Roman"/>
                <w:color w:val="auto"/>
              </w:rPr>
              <w:t>Univariable</w:t>
            </w:r>
          </w:p>
        </w:tc>
      </w:tr>
      <w:tr w:rsidR="00CB6720" w:rsidRPr="008B3DDE" w:rsidTr="00596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98" w:type="dxa"/>
            <w:tcBorders>
              <w:top w:val="single" w:sz="4" w:space="0" w:color="auto"/>
            </w:tcBorders>
          </w:tcPr>
          <w:p w:rsidR="00CB6720" w:rsidRPr="008B3DDE" w:rsidRDefault="00CB6720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B6720" w:rsidRPr="008B3DDE" w:rsidRDefault="00CB6720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CB6720" w:rsidRPr="008B3DDE" w:rsidTr="0059664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98" w:type="dxa"/>
            <w:tcBorders>
              <w:top w:val="single" w:sz="4" w:space="0" w:color="auto"/>
            </w:tcBorders>
          </w:tcPr>
          <w:p w:rsidR="00CB6720" w:rsidRPr="008B3DDE" w:rsidRDefault="00CB672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OR (95% CI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B6720" w:rsidRPr="008B3DDE" w:rsidRDefault="00CB672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CB6720" w:rsidRPr="008B3DDE" w:rsidTr="00596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098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B6720" w:rsidRPr="008B3DDE" w:rsidTr="0059664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ge (at time of surgery)</w:t>
            </w:r>
          </w:p>
        </w:tc>
        <w:tc>
          <w:tcPr>
            <w:tcW w:w="3098" w:type="dxa"/>
          </w:tcPr>
          <w:p w:rsidR="00CB6720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2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6)</w:t>
            </w:r>
          </w:p>
        </w:tc>
        <w:tc>
          <w:tcPr>
            <w:tcW w:w="2410" w:type="dxa"/>
          </w:tcPr>
          <w:p w:rsidR="00CB6720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1</w:t>
            </w:r>
          </w:p>
        </w:tc>
      </w:tr>
      <w:tr w:rsidR="00CB6720" w:rsidRPr="008B3DDE" w:rsidTr="00596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der (male)</w:t>
            </w:r>
          </w:p>
        </w:tc>
        <w:tc>
          <w:tcPr>
            <w:tcW w:w="3098" w:type="dxa"/>
          </w:tcPr>
          <w:p w:rsidR="00CB6720" w:rsidRPr="008B3DDE" w:rsidRDefault="0043044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CB6720" w:rsidRPr="008B3DDE" w:rsidRDefault="0043044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5</w:t>
            </w:r>
          </w:p>
        </w:tc>
      </w:tr>
      <w:tr w:rsidR="00CB6720" w:rsidRPr="008B3DDE" w:rsidTr="0059664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ducation 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 xml:space="preserve"> Verhage 6-7 vs lower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5-7 vs lower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4-7 vs lower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3-7 vs lower</w:t>
            </w:r>
          </w:p>
        </w:tc>
        <w:tc>
          <w:tcPr>
            <w:tcW w:w="3098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430443" w:rsidRPr="008B3DDE" w:rsidRDefault="00B76F5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1.308 (0.432 – 3.961)</w:t>
            </w:r>
          </w:p>
          <w:p w:rsidR="00430443" w:rsidRPr="008B3DDE" w:rsidRDefault="00B76F5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82 (0.463 – 10.286)</w:t>
            </w:r>
          </w:p>
          <w:p w:rsidR="00430443" w:rsidRPr="008B3DDE" w:rsidRDefault="00DB156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1</w:t>
            </w:r>
            <w:r w:rsidR="004304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  <w:r w:rsidR="004304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4</w:t>
            </w:r>
            <w:r w:rsidR="004304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76F5D" w:rsidRPr="008B3DDE" w:rsidRDefault="003E087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1 (0.999 – 1.004)</w:t>
            </w:r>
          </w:p>
        </w:tc>
        <w:tc>
          <w:tcPr>
            <w:tcW w:w="2410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430443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5</w:t>
            </w:r>
          </w:p>
          <w:p w:rsidR="00430443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4</w:t>
            </w:r>
          </w:p>
          <w:p w:rsidR="00430443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B156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8</w:t>
            </w:r>
          </w:p>
          <w:p w:rsidR="00430443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7</w:t>
            </w:r>
          </w:p>
        </w:tc>
      </w:tr>
      <w:tr w:rsidR="00DB156E" w:rsidRPr="008B3DDE" w:rsidTr="00596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DB156E" w:rsidRPr="008B3DDE" w:rsidRDefault="00DB156E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ASA-score</w:t>
            </w:r>
          </w:p>
          <w:p w:rsidR="00DB156E" w:rsidRPr="008B3DDE" w:rsidRDefault="00DB156E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2 vs lager</w:t>
            </w:r>
          </w:p>
          <w:p w:rsidR="00DB156E" w:rsidRPr="008B3DDE" w:rsidRDefault="00DB156E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1 vs lager</w:t>
            </w:r>
          </w:p>
        </w:tc>
        <w:tc>
          <w:tcPr>
            <w:tcW w:w="3098" w:type="dxa"/>
          </w:tcPr>
          <w:p w:rsidR="00DB156E" w:rsidRPr="008B3DDE" w:rsidRDefault="00DB156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B156E" w:rsidRPr="008B3DDE" w:rsidRDefault="00DB156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00 (0.377 – 53.734)</w:t>
            </w:r>
          </w:p>
          <w:p w:rsidR="003E087C" w:rsidRPr="008B3DDE" w:rsidRDefault="003E087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50 (0.532 – 8.033)</w:t>
            </w:r>
          </w:p>
        </w:tc>
        <w:tc>
          <w:tcPr>
            <w:tcW w:w="2410" w:type="dxa"/>
          </w:tcPr>
          <w:p w:rsidR="00DB156E" w:rsidRPr="008B3DDE" w:rsidRDefault="00DB156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B156E" w:rsidRPr="008B3DDE" w:rsidRDefault="00DB156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5</w:t>
            </w:r>
          </w:p>
          <w:p w:rsidR="003E087C" w:rsidRPr="008B3DDE" w:rsidRDefault="003E087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3</w:t>
            </w:r>
          </w:p>
        </w:tc>
      </w:tr>
      <w:tr w:rsidR="00CB6720" w:rsidRPr="008B3DDE" w:rsidTr="0059664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Tumor grade (HGG vs LGG)</w:t>
            </w:r>
          </w:p>
        </w:tc>
        <w:tc>
          <w:tcPr>
            <w:tcW w:w="3098" w:type="dxa"/>
          </w:tcPr>
          <w:p w:rsidR="00CB6720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410" w:type="dxa"/>
          </w:tcPr>
          <w:p w:rsidR="00CB6720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50</w:t>
            </w:r>
          </w:p>
        </w:tc>
      </w:tr>
      <w:tr w:rsidR="00CB6720" w:rsidRPr="008B3DDE" w:rsidTr="00596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Histology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Astrocytoma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Oligodendroglioma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Mixed glioma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blastoma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anglioglioma</w:t>
            </w:r>
          </w:p>
        </w:tc>
        <w:tc>
          <w:tcPr>
            <w:tcW w:w="3098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430443" w:rsidRPr="008B3DDE" w:rsidRDefault="00B76F5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205C0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205C0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7 – 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05C0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430443" w:rsidRPr="008B3DDE" w:rsidRDefault="00B76F5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205C0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gramStart"/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 0.1</w:t>
            </w:r>
            <w:r w:rsidR="00205C0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</w:t>
            </w:r>
            <w:proofErr w:type="gramEnd"/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205C0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05C0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E087C" w:rsidRPr="008B3DDE" w:rsidRDefault="003E087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DB156E" w:rsidRPr="008B3DDE" w:rsidRDefault="00205C0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67</w:t>
            </w:r>
            <w:r w:rsidR="00DB156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7</w:t>
            </w:r>
            <w:r w:rsidR="00DB156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84</w:t>
            </w:r>
            <w:r w:rsidR="00DB156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DB156E" w:rsidRPr="008B3DDE" w:rsidRDefault="003E087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</w:tc>
        <w:tc>
          <w:tcPr>
            <w:tcW w:w="2410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430443" w:rsidRPr="008B3DDE" w:rsidRDefault="0043044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05C0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2</w:t>
            </w:r>
          </w:p>
          <w:p w:rsidR="00430443" w:rsidRPr="008B3DDE" w:rsidRDefault="0043044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205C0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  <w:p w:rsidR="00430443" w:rsidRPr="008B3DDE" w:rsidRDefault="0043044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8</w:t>
            </w:r>
          </w:p>
          <w:p w:rsidR="00DB156E" w:rsidRPr="008B3DDE" w:rsidRDefault="00205C0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</w:t>
            </w:r>
            <w:r w:rsidR="00DB156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:rsidR="00DB156E" w:rsidRPr="008B3DDE" w:rsidRDefault="0043044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</w:tc>
      </w:tr>
      <w:tr w:rsidR="00612893" w:rsidRPr="008B3DDE" w:rsidTr="0059664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12893" w:rsidRPr="008B3DDE" w:rsidRDefault="00612893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DH1 (Mutant vs WT)</w:t>
            </w:r>
          </w:p>
        </w:tc>
        <w:tc>
          <w:tcPr>
            <w:tcW w:w="3098" w:type="dxa"/>
          </w:tcPr>
          <w:p w:rsidR="00612893" w:rsidRPr="008B3DDE" w:rsidRDefault="0061289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1 (0.040 – 0.577)</w:t>
            </w:r>
          </w:p>
        </w:tc>
        <w:tc>
          <w:tcPr>
            <w:tcW w:w="2410" w:type="dxa"/>
          </w:tcPr>
          <w:p w:rsidR="00612893" w:rsidRPr="008B3DDE" w:rsidRDefault="0061289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</w:tr>
      <w:tr w:rsidR="00CB6720" w:rsidRPr="008B3DDE" w:rsidTr="00596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p19q deletion (+ vs absent)</w:t>
            </w:r>
          </w:p>
        </w:tc>
        <w:tc>
          <w:tcPr>
            <w:tcW w:w="3098" w:type="dxa"/>
          </w:tcPr>
          <w:p w:rsidR="00CB6720" w:rsidRPr="008B3DDE" w:rsidRDefault="00B76F5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0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55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410" w:type="dxa"/>
          </w:tcPr>
          <w:p w:rsidR="00CB6720" w:rsidRPr="008B3DDE" w:rsidRDefault="0043044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E087C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24</w:t>
            </w:r>
          </w:p>
        </w:tc>
      </w:tr>
      <w:tr w:rsidR="00CB6720" w:rsidRPr="008B3DDE" w:rsidTr="0059664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HO 2016 (+ vs -)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B76F5D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-)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B76F5D"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p19q (+)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I/III IDH-WT</w:t>
            </w:r>
            <w:r w:rsidR="00B76F5D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1p19q (-)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M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WT</w:t>
            </w:r>
          </w:p>
        </w:tc>
        <w:tc>
          <w:tcPr>
            <w:tcW w:w="3098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430443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430443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430443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2C4021" w:rsidRPr="008B3DDE" w:rsidRDefault="002C402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430443" w:rsidRPr="008B3DDE" w:rsidRDefault="002C402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07</w:t>
            </w:r>
            <w:r w:rsidR="004304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4</w:t>
            </w:r>
            <w:r w:rsidR="004304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45</w:t>
            </w:r>
            <w:r w:rsidR="0043044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430443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6</w:t>
            </w:r>
          </w:p>
          <w:p w:rsidR="00430443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3</w:t>
            </w:r>
          </w:p>
          <w:p w:rsidR="00430443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4</w:t>
            </w:r>
          </w:p>
          <w:p w:rsidR="00430443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430443" w:rsidRPr="008B3DDE" w:rsidRDefault="0043044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612893" w:rsidRPr="008B3DDE" w:rsidTr="00596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12893" w:rsidRPr="008B3DDE" w:rsidRDefault="00612893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olume pre-operatief (T2 FLAIR)</w:t>
            </w:r>
          </w:p>
        </w:tc>
        <w:tc>
          <w:tcPr>
            <w:tcW w:w="3098" w:type="dxa"/>
          </w:tcPr>
          <w:p w:rsidR="00612893" w:rsidRPr="008B3DDE" w:rsidRDefault="0061289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2 (0.994 – 1.010)</w:t>
            </w:r>
          </w:p>
        </w:tc>
        <w:tc>
          <w:tcPr>
            <w:tcW w:w="2410" w:type="dxa"/>
          </w:tcPr>
          <w:p w:rsidR="00612893" w:rsidRPr="008B3DDE" w:rsidRDefault="0061289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1</w:t>
            </w:r>
          </w:p>
        </w:tc>
      </w:tr>
      <w:tr w:rsidR="00CB6720" w:rsidRPr="008B3DDE" w:rsidTr="0059664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umor location (involvement + vs -)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emisphere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emisphere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oth hemispheres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frontal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Left parietal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emporal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occipital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insula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ippocampus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halamus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frontal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parietal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emporal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occipital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insula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ippocampus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halamus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ltifocal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tical involvement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rainstem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ulcus Centralis</w:t>
            </w:r>
          </w:p>
        </w:tc>
        <w:tc>
          <w:tcPr>
            <w:tcW w:w="3098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5201F3" w:rsidRPr="008B3DDE" w:rsidRDefault="00B76F5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5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201F3" w:rsidRPr="008B3DDE" w:rsidRDefault="00B76F5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10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12893" w:rsidRPr="008B3DDE" w:rsidRDefault="0061289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615 (1.578 – 219.569)</w:t>
            </w:r>
          </w:p>
          <w:p w:rsidR="00612893" w:rsidRPr="008B3DDE" w:rsidRDefault="0061289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20 (1.454 – 31.070)</w:t>
            </w:r>
          </w:p>
          <w:p w:rsidR="005201F3" w:rsidRPr="008B3DDE" w:rsidRDefault="002C402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2.09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6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6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5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201F3" w:rsidRPr="008B3DDE" w:rsidRDefault="002C402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1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28)</w:t>
            </w:r>
          </w:p>
          <w:p w:rsidR="005201F3" w:rsidRPr="008B3DDE" w:rsidRDefault="002C402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77</w:t>
            </w:r>
            <w:r w:rsidR="009D41A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1</w:t>
            </w:r>
            <w:r w:rsidR="009D41A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49</w:t>
            </w:r>
            <w:r w:rsidR="009D41A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201F3" w:rsidRPr="008B3DDE" w:rsidRDefault="009D41A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4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201F3" w:rsidRPr="008B3DDE" w:rsidRDefault="009D41A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12893" w:rsidRPr="008B3DDE" w:rsidRDefault="0061289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36 (0.921 – 17.687)</w:t>
            </w:r>
          </w:p>
          <w:p w:rsidR="005201F3" w:rsidRPr="008B3DDE" w:rsidRDefault="009D41A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201F3" w:rsidRPr="008B3DDE" w:rsidRDefault="009D41A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07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4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201F3" w:rsidRPr="008B3DDE" w:rsidRDefault="009D41A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0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5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96641" w:rsidRPr="008B3DDE" w:rsidRDefault="0059664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5201F3" w:rsidRPr="008B3DDE" w:rsidRDefault="0059664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77</w:t>
            </w:r>
            <w:r w:rsidR="009D41A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1</w:t>
            </w:r>
            <w:r w:rsidR="009D41A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5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9</w:t>
            </w:r>
            <w:r w:rsidR="009D41A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96641" w:rsidRPr="008B3DDE" w:rsidRDefault="0059664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596641" w:rsidRPr="008B3DDE" w:rsidRDefault="0059664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596641" w:rsidRPr="008B3DDE" w:rsidRDefault="0059664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596641" w:rsidRPr="008B3DDE" w:rsidRDefault="0059664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612893" w:rsidRPr="008B3DDE" w:rsidRDefault="0061289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00 (0.503 – 143.546)</w:t>
            </w:r>
          </w:p>
          <w:p w:rsidR="009D41AC" w:rsidRPr="008B3DDE" w:rsidRDefault="009D41A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59664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5</w:t>
            </w:r>
            <w:r w:rsidR="0059664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94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 5.</w:t>
            </w:r>
            <w:r w:rsidR="0059664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43044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7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1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1289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0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</w:t>
            </w:r>
            <w:r w:rsidR="0061289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4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7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8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5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1289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4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6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C402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2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9664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2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9664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7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1289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59664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</w:t>
            </w:r>
          </w:p>
        </w:tc>
      </w:tr>
      <w:tr w:rsidR="00CB6720" w:rsidRPr="008B3DDE" w:rsidTr="00596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First MRI (+ vs -)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ystic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edema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hancement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Necrosis </w:t>
            </w:r>
          </w:p>
          <w:p w:rsidR="00CB6720" w:rsidRPr="008B3DDE" w:rsidRDefault="00CB6720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Midlineshift </w:t>
            </w:r>
          </w:p>
        </w:tc>
        <w:tc>
          <w:tcPr>
            <w:tcW w:w="3098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5201F3" w:rsidRPr="008B3DDE" w:rsidRDefault="009D41A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59664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2</w:t>
            </w:r>
            <w:r w:rsidR="0059664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59664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4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201F3" w:rsidRPr="008B3DDE" w:rsidRDefault="0059664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9</w:t>
            </w:r>
            <w:r w:rsidR="009D41A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5</w:t>
            </w:r>
            <w:r w:rsidR="009D41A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61</w:t>
            </w:r>
            <w:r w:rsidR="009D41AC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12893" w:rsidRPr="008B3DDE" w:rsidRDefault="0061289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12 (0.728 – 7.994)</w:t>
            </w:r>
          </w:p>
          <w:p w:rsidR="00612893" w:rsidRPr="008B3DDE" w:rsidRDefault="0061289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82 (1.036 – 9.169)</w:t>
            </w:r>
          </w:p>
          <w:p w:rsidR="005201F3" w:rsidRPr="008B3DDE" w:rsidRDefault="0061289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01 (0.603 – 7.326)</w:t>
            </w:r>
          </w:p>
        </w:tc>
        <w:tc>
          <w:tcPr>
            <w:tcW w:w="2410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5201F3" w:rsidRPr="008B3DDE" w:rsidRDefault="005201F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9664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1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96641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4</w:t>
            </w:r>
          </w:p>
          <w:p w:rsidR="00612893" w:rsidRPr="008B3DDE" w:rsidRDefault="0061289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0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61289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3</w:t>
            </w:r>
          </w:p>
          <w:p w:rsidR="005201F3" w:rsidRPr="008B3DDE" w:rsidRDefault="005201F3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612893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CB6720" w:rsidRPr="008B3DDE" w:rsidTr="0059664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B6720" w:rsidRPr="008B3DDE" w:rsidRDefault="00CB6720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98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</w:tcPr>
          <w:p w:rsidR="00CB6720" w:rsidRPr="008B3DDE" w:rsidRDefault="00CB672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B704D0" w:rsidRPr="008B3DDE" w:rsidRDefault="00B704D0" w:rsidP="008B3DDE">
      <w:pPr>
        <w:spacing w:line="480" w:lineRule="auto"/>
        <w:rPr>
          <w:rFonts w:ascii="Times New Roman" w:hAnsi="Times New Roman" w:cs="Times New Roman"/>
          <w:lang w:val="nl-NL"/>
        </w:rPr>
      </w:pPr>
    </w:p>
    <w:p w:rsidR="00E71E16" w:rsidRPr="008B3DDE" w:rsidRDefault="00A67DE2" w:rsidP="008B3DD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7DE2">
        <w:rPr>
          <w:rFonts w:ascii="Times New Roman" w:hAnsi="Times New Roman" w:cs="Times New Roman"/>
        </w:rPr>
        <w:t>Univariable logistic regression analyses</w:t>
      </w:r>
      <w:r>
        <w:rPr>
          <w:rFonts w:ascii="Times New Roman" w:hAnsi="Times New Roman" w:cs="Times New Roman"/>
        </w:rPr>
        <w:t xml:space="preserve">; </w:t>
      </w:r>
      <w:r w:rsidR="00E71E16" w:rsidRPr="008B3DDE">
        <w:rPr>
          <w:rFonts w:ascii="Times New Roman" w:hAnsi="Times New Roman" w:cs="Times New Roman"/>
        </w:rPr>
        <w:t>psychomotor speed</w:t>
      </w:r>
    </w:p>
    <w:tbl>
      <w:tblPr>
        <w:tblStyle w:val="LightShading"/>
        <w:tblW w:w="9039" w:type="dxa"/>
        <w:tblLook w:val="04A0" w:firstRow="1" w:lastRow="0" w:firstColumn="1" w:lastColumn="0" w:noHBand="0" w:noVBand="1"/>
      </w:tblPr>
      <w:tblGrid>
        <w:gridCol w:w="3531"/>
        <w:gridCol w:w="3114"/>
        <w:gridCol w:w="2394"/>
      </w:tblGrid>
      <w:tr w:rsidR="00E71E16" w:rsidRPr="008B3DDE" w:rsidTr="006F3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bottom w:val="single" w:sz="4" w:space="0" w:color="auto"/>
            </w:tcBorders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B3DDE">
              <w:rPr>
                <w:rFonts w:ascii="Times New Roman" w:hAnsi="Times New Roman" w:cs="Times New Roman"/>
                <w:color w:val="auto"/>
              </w:rPr>
              <w:lastRenderedPageBreak/>
              <w:t>Baseline variab</w:t>
            </w:r>
            <w:r w:rsidR="007333FB">
              <w:rPr>
                <w:rFonts w:ascii="Times New Roman" w:hAnsi="Times New Roman" w:cs="Times New Roman"/>
                <w:color w:val="auto"/>
              </w:rPr>
              <w:t>le</w:t>
            </w:r>
          </w:p>
        </w:tc>
        <w:tc>
          <w:tcPr>
            <w:tcW w:w="5508" w:type="dxa"/>
            <w:gridSpan w:val="2"/>
            <w:tcBorders>
              <w:bottom w:val="single" w:sz="4" w:space="0" w:color="auto"/>
            </w:tcBorders>
          </w:tcPr>
          <w:p w:rsidR="00E71E16" w:rsidRPr="008B3DDE" w:rsidRDefault="00E71E16" w:rsidP="008B3D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B3DDE">
              <w:rPr>
                <w:rFonts w:ascii="Times New Roman" w:hAnsi="Times New Roman" w:cs="Times New Roman"/>
                <w:color w:val="auto"/>
              </w:rPr>
              <w:t>Univariable</w:t>
            </w:r>
          </w:p>
        </w:tc>
      </w:tr>
      <w:tr w:rsidR="00E71E16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E71E16" w:rsidRPr="008B3DDE" w:rsidRDefault="00E71E16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E71E16" w:rsidRPr="008B3DDE" w:rsidRDefault="00E71E16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E71E16" w:rsidRPr="008B3DDE" w:rsidTr="006F339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E71E16" w:rsidRPr="008B3DDE" w:rsidRDefault="00E71E16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OR (95% CI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E71E16" w:rsidRPr="008B3DDE" w:rsidRDefault="00E71E16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E71E16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71E16" w:rsidRPr="008B3DDE" w:rsidTr="006F339D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ge (at time of surgery)</w:t>
            </w:r>
          </w:p>
        </w:tc>
        <w:tc>
          <w:tcPr>
            <w:tcW w:w="3114" w:type="dxa"/>
          </w:tcPr>
          <w:p w:rsidR="00E71E16" w:rsidRPr="008B3DDE" w:rsidRDefault="0003396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7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8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8)</w:t>
            </w:r>
          </w:p>
        </w:tc>
        <w:tc>
          <w:tcPr>
            <w:tcW w:w="2394" w:type="dxa"/>
          </w:tcPr>
          <w:p w:rsidR="00E71E16" w:rsidRPr="008B3DDE" w:rsidRDefault="0003396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7</w:t>
            </w:r>
          </w:p>
        </w:tc>
      </w:tr>
      <w:tr w:rsidR="00E71E16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der (male)</w:t>
            </w:r>
          </w:p>
        </w:tc>
        <w:tc>
          <w:tcPr>
            <w:tcW w:w="3114" w:type="dxa"/>
          </w:tcPr>
          <w:p w:rsidR="00E71E16" w:rsidRPr="008B3DDE" w:rsidRDefault="0003396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E71E16" w:rsidRPr="008B3DDE" w:rsidRDefault="0003396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8</w:t>
            </w:r>
          </w:p>
        </w:tc>
      </w:tr>
      <w:tr w:rsidR="00E71E16" w:rsidRPr="008B3DDE" w:rsidTr="006F339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ducation 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erhage 6-7 vs lower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5-7 vs lower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4-7 vs lower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3-7 vs lower</w:t>
            </w:r>
          </w:p>
        </w:tc>
        <w:tc>
          <w:tcPr>
            <w:tcW w:w="311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03396A" w:rsidRPr="008B3DDE" w:rsidRDefault="0003396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9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7 -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0)</w:t>
            </w:r>
          </w:p>
          <w:p w:rsidR="0003396A" w:rsidRPr="008B3DDE" w:rsidRDefault="0003396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3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4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6)</w:t>
            </w:r>
          </w:p>
          <w:p w:rsidR="0003396A" w:rsidRPr="008B3DDE" w:rsidRDefault="0003396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4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8 – 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9)</w:t>
            </w:r>
          </w:p>
          <w:p w:rsidR="0003396A" w:rsidRPr="008B3DDE" w:rsidRDefault="0003396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3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7 -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0)</w:t>
            </w:r>
          </w:p>
        </w:tc>
        <w:tc>
          <w:tcPr>
            <w:tcW w:w="239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03396A" w:rsidRPr="008B3DDE" w:rsidRDefault="0003396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9</w:t>
            </w:r>
          </w:p>
          <w:p w:rsidR="0003396A" w:rsidRPr="008B3DDE" w:rsidRDefault="0003396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3</w:t>
            </w:r>
          </w:p>
          <w:p w:rsidR="0003396A" w:rsidRPr="008B3DDE" w:rsidRDefault="0003396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1</w:t>
            </w:r>
          </w:p>
          <w:p w:rsidR="0003396A" w:rsidRPr="008B3DDE" w:rsidRDefault="0003396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7</w:t>
            </w:r>
          </w:p>
        </w:tc>
      </w:tr>
      <w:tr w:rsidR="00E71E16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SA-score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2 vs lager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1 vs lager</w:t>
            </w:r>
          </w:p>
        </w:tc>
        <w:tc>
          <w:tcPr>
            <w:tcW w:w="311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3925AD" w:rsidRPr="008B3DDE" w:rsidRDefault="003925A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03396A" w:rsidRPr="008B3DDE" w:rsidRDefault="0003396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7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03396A" w:rsidRPr="008B3DDE" w:rsidRDefault="00DD653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9</w:t>
            </w:r>
          </w:p>
          <w:p w:rsidR="0003396A" w:rsidRPr="008B3DDE" w:rsidRDefault="0003396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8</w:t>
            </w:r>
          </w:p>
        </w:tc>
      </w:tr>
      <w:tr w:rsidR="00E71E16" w:rsidRPr="008B3DDE" w:rsidTr="006F339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Tumor grade (HGG vs LGG)</w:t>
            </w:r>
          </w:p>
        </w:tc>
        <w:tc>
          <w:tcPr>
            <w:tcW w:w="3114" w:type="dxa"/>
          </w:tcPr>
          <w:p w:rsidR="00E71E16" w:rsidRPr="008B3DDE" w:rsidRDefault="0003396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4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1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6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E71E16" w:rsidRPr="008B3DDE" w:rsidRDefault="0003396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20</w:t>
            </w:r>
          </w:p>
        </w:tc>
      </w:tr>
      <w:tr w:rsidR="00E71E16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Histology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Astrocytoma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Oligodendroglioma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Mixed glioma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blastoma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anglioglioma</w:t>
            </w:r>
          </w:p>
        </w:tc>
        <w:tc>
          <w:tcPr>
            <w:tcW w:w="311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7C438E" w:rsidRPr="008B3DDE" w:rsidRDefault="007C438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E77E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CE77E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E77E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C438E" w:rsidRPr="008B3DDE" w:rsidRDefault="00CE77E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00</w:t>
            </w:r>
            <w:r w:rsidR="007C438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9</w:t>
            </w:r>
            <w:r w:rsidR="007C438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7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1</w:t>
            </w:r>
            <w:r w:rsidR="007C438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CE77E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6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CE77E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92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E77E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E77E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E77E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E77E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C438E" w:rsidRPr="008B3DDE" w:rsidRDefault="00936E95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</w:tc>
        <w:tc>
          <w:tcPr>
            <w:tcW w:w="239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C438E" w:rsidRPr="008B3DDE" w:rsidRDefault="007C438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E77E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6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CE77E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E77E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8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</w:t>
            </w:r>
            <w:r w:rsidR="00CE77E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  <w:p w:rsidR="007C438E" w:rsidRPr="008B3DDE" w:rsidRDefault="00DD653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</w:tc>
      </w:tr>
      <w:tr w:rsidR="00E71E16" w:rsidRPr="008B3DDE" w:rsidTr="006F339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DH1 (Mutant vs WT)</w:t>
            </w:r>
          </w:p>
        </w:tc>
        <w:tc>
          <w:tcPr>
            <w:tcW w:w="3114" w:type="dxa"/>
          </w:tcPr>
          <w:p w:rsidR="00E71E16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E71E16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1</w:t>
            </w:r>
          </w:p>
        </w:tc>
      </w:tr>
      <w:tr w:rsidR="00E71E16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p19q deletion (+ vs absent)</w:t>
            </w:r>
          </w:p>
        </w:tc>
        <w:tc>
          <w:tcPr>
            <w:tcW w:w="3114" w:type="dxa"/>
          </w:tcPr>
          <w:p w:rsidR="00E71E16" w:rsidRPr="008B3DDE" w:rsidRDefault="007C438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51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E71E16" w:rsidRPr="008B3DDE" w:rsidRDefault="007C438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4D3627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95</w:t>
            </w:r>
          </w:p>
        </w:tc>
      </w:tr>
      <w:tr w:rsidR="00E71E16" w:rsidRPr="008B3DDE" w:rsidTr="006F339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HO 2016 (+ vs -)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B76F5D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-)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B76F5D"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p19q (+)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I/III IDH-WT</w:t>
            </w:r>
            <w:r w:rsidR="00B76F5D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1p19q (-)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lastRenderedPageBreak/>
              <w:t>Gr. IV IDH-M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WT</w:t>
            </w:r>
          </w:p>
        </w:tc>
        <w:tc>
          <w:tcPr>
            <w:tcW w:w="311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2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8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4D362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4D362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D362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4D362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D362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8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D362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4D3627" w:rsidRPr="008B3DDE" w:rsidRDefault="004D362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lastRenderedPageBreak/>
              <w:t>0.000 (0.000 – 0.000)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86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4D362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D362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6</w:t>
            </w:r>
          </w:p>
          <w:p w:rsidR="007C438E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4</w:t>
            </w:r>
          </w:p>
        </w:tc>
      </w:tr>
      <w:tr w:rsidR="00E71E16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Volume pre-operatief (T2 FLAIR)</w:t>
            </w:r>
          </w:p>
        </w:tc>
        <w:tc>
          <w:tcPr>
            <w:tcW w:w="3114" w:type="dxa"/>
          </w:tcPr>
          <w:p w:rsidR="00E71E16" w:rsidRPr="008B3DDE" w:rsidRDefault="007C438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1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4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9)</w:t>
            </w:r>
          </w:p>
        </w:tc>
        <w:tc>
          <w:tcPr>
            <w:tcW w:w="2394" w:type="dxa"/>
          </w:tcPr>
          <w:p w:rsidR="00E71E16" w:rsidRPr="008B3DDE" w:rsidRDefault="007C438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925A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1</w:t>
            </w:r>
          </w:p>
        </w:tc>
      </w:tr>
      <w:tr w:rsidR="00E71E16" w:rsidRPr="008B3DDE" w:rsidTr="006F339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umor location (involvement + vs -)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emisphere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emisphere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oth hemispheres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frontal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parietal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emporal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occipital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insula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ippocampus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halamus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frontal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parietal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emporal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occipital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insula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ippocampus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halamus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ltifocal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tical involvement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rainstem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ulcus Centralis</w:t>
            </w:r>
          </w:p>
        </w:tc>
        <w:tc>
          <w:tcPr>
            <w:tcW w:w="311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75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3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46B0A" w:rsidRPr="008B3DDE" w:rsidRDefault="00546B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C438E" w:rsidRPr="008B3DDE" w:rsidRDefault="00DD653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0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6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C438E" w:rsidRPr="008B3DDE" w:rsidRDefault="00DD653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C438E" w:rsidRPr="008B3DDE" w:rsidRDefault="00DD653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2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C438E" w:rsidRPr="008B3DDE" w:rsidRDefault="00DD653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C438E" w:rsidRPr="008B3DDE" w:rsidRDefault="00DD653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4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7C438E" w:rsidRPr="008B3DDE" w:rsidRDefault="00936E95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143</w:t>
            </w:r>
            <w:r w:rsidR="003919C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3</w:t>
            </w:r>
            <w:r w:rsidR="003919C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7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8</w:t>
            </w:r>
            <w:r w:rsidR="003919C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)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919C2" w:rsidRPr="008B3DDE" w:rsidRDefault="00DD653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2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5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 5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46B0A" w:rsidRPr="008B3DDE" w:rsidRDefault="00546B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DD653C" w:rsidRPr="008B3DDE" w:rsidRDefault="00DD653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15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46B0A" w:rsidRPr="008B3DDE" w:rsidRDefault="00546B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546B0A" w:rsidRPr="008B3DDE" w:rsidRDefault="00546B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546B0A" w:rsidRPr="008B3DDE" w:rsidRDefault="00546B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DD653C" w:rsidRPr="008B3DDE" w:rsidRDefault="00DD653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3 (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6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546B0A" w:rsidRPr="008B3DDE" w:rsidRDefault="00546B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 (0.000 – 0.000)</w:t>
            </w:r>
          </w:p>
          <w:p w:rsidR="00DD653C" w:rsidRPr="008B3DDE" w:rsidRDefault="00DD653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9 (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3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8</w:t>
            </w:r>
          </w:p>
          <w:p w:rsidR="007C438E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4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9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2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3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  <w:p w:rsidR="007C438E" w:rsidRPr="008B3DDE" w:rsidRDefault="007C438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5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7</w:t>
            </w:r>
          </w:p>
          <w:p w:rsidR="007C438E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2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2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546B0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9</w:t>
            </w:r>
          </w:p>
        </w:tc>
      </w:tr>
      <w:tr w:rsidR="00E71E16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irst MRI (+ vs -)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ystic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edema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Enhancement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Necrosis </w:t>
            </w:r>
          </w:p>
          <w:p w:rsidR="00E71E16" w:rsidRPr="008B3DDE" w:rsidRDefault="00E71E16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Midlineshift </w:t>
            </w:r>
          </w:p>
        </w:tc>
        <w:tc>
          <w:tcPr>
            <w:tcW w:w="311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3919C2" w:rsidRPr="008B3DDE" w:rsidRDefault="00DD653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3E15F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03</w:t>
            </w:r>
            <w:r w:rsidR="003E15F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.</w:t>
            </w:r>
            <w:r w:rsidR="003E15F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919C2" w:rsidRPr="008B3DDE" w:rsidRDefault="00DD653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26 (0.6</w:t>
            </w:r>
            <w:r w:rsidR="003E15F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4.9</w:t>
            </w:r>
            <w:r w:rsidR="003E15F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5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32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DD653C" w:rsidRPr="008B3DDE" w:rsidRDefault="00DD653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3E15F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1</w:t>
            </w:r>
            <w:r w:rsidR="003E15F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.</w:t>
            </w:r>
            <w:r w:rsidR="003E15F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3919C2" w:rsidRPr="008B3DDE" w:rsidRDefault="003919C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3E15F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  <w:r w:rsidR="003E15F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8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936E95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6</w:t>
            </w:r>
          </w:p>
          <w:p w:rsidR="003919C2" w:rsidRPr="008B3DDE" w:rsidRDefault="003919C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3E15F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1</w:t>
            </w:r>
          </w:p>
        </w:tc>
      </w:tr>
      <w:tr w:rsidR="00E71E16" w:rsidRPr="008B3DDE" w:rsidTr="006F339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E71E16" w:rsidRPr="008B3DDE" w:rsidRDefault="00E71E16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E71E16" w:rsidRPr="008B3DDE" w:rsidRDefault="00E71E16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6F339D" w:rsidRPr="008B3DDE" w:rsidRDefault="006F339D" w:rsidP="008B3DDE">
      <w:pPr>
        <w:spacing w:line="480" w:lineRule="auto"/>
        <w:rPr>
          <w:rFonts w:ascii="Times New Roman" w:hAnsi="Times New Roman" w:cs="Times New Roman"/>
          <w:lang w:val="nl-NL"/>
        </w:rPr>
      </w:pPr>
    </w:p>
    <w:p w:rsidR="006F339D" w:rsidRPr="008B3DDE" w:rsidRDefault="006F339D" w:rsidP="008B3DDE">
      <w:pPr>
        <w:spacing w:line="480" w:lineRule="auto"/>
        <w:rPr>
          <w:rFonts w:ascii="Times New Roman" w:hAnsi="Times New Roman" w:cs="Times New Roman"/>
          <w:lang w:val="nl-NL"/>
        </w:rPr>
      </w:pPr>
      <w:r w:rsidRPr="008B3DDE">
        <w:rPr>
          <w:rFonts w:ascii="Times New Roman" w:hAnsi="Times New Roman" w:cs="Times New Roman"/>
          <w:lang w:val="nl-NL"/>
        </w:rPr>
        <w:br w:type="page"/>
      </w:r>
    </w:p>
    <w:p w:rsidR="006F339D" w:rsidRPr="008B3DDE" w:rsidRDefault="00A67DE2" w:rsidP="008B3DD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7DE2">
        <w:rPr>
          <w:rFonts w:ascii="Times New Roman" w:hAnsi="Times New Roman" w:cs="Times New Roman"/>
        </w:rPr>
        <w:lastRenderedPageBreak/>
        <w:t>Univariable logistic regression analyses</w:t>
      </w:r>
      <w:r>
        <w:rPr>
          <w:rFonts w:ascii="Times New Roman" w:hAnsi="Times New Roman" w:cs="Times New Roman"/>
        </w:rPr>
        <w:t xml:space="preserve">; </w:t>
      </w:r>
      <w:r w:rsidR="008B3DDE">
        <w:rPr>
          <w:rFonts w:ascii="Times New Roman" w:hAnsi="Times New Roman" w:cs="Times New Roman"/>
        </w:rPr>
        <w:t>visuospatial functioning</w:t>
      </w:r>
    </w:p>
    <w:tbl>
      <w:tblPr>
        <w:tblStyle w:val="LightShading"/>
        <w:tblW w:w="9039" w:type="dxa"/>
        <w:tblLook w:val="04A0" w:firstRow="1" w:lastRow="0" w:firstColumn="1" w:lastColumn="0" w:noHBand="0" w:noVBand="1"/>
      </w:tblPr>
      <w:tblGrid>
        <w:gridCol w:w="3531"/>
        <w:gridCol w:w="3114"/>
        <w:gridCol w:w="2394"/>
      </w:tblGrid>
      <w:tr w:rsidR="006F339D" w:rsidRPr="008B3DDE" w:rsidTr="006F3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bottom w:val="single" w:sz="4" w:space="0" w:color="auto"/>
            </w:tcBorders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B3DDE">
              <w:rPr>
                <w:rFonts w:ascii="Times New Roman" w:hAnsi="Times New Roman" w:cs="Times New Roman"/>
                <w:color w:val="auto"/>
              </w:rPr>
              <w:t>Baseline variab</w:t>
            </w:r>
            <w:r w:rsidR="007333FB">
              <w:rPr>
                <w:rFonts w:ascii="Times New Roman" w:hAnsi="Times New Roman" w:cs="Times New Roman"/>
                <w:color w:val="auto"/>
              </w:rPr>
              <w:t>le</w:t>
            </w:r>
          </w:p>
        </w:tc>
        <w:tc>
          <w:tcPr>
            <w:tcW w:w="5508" w:type="dxa"/>
            <w:gridSpan w:val="2"/>
            <w:tcBorders>
              <w:bottom w:val="single" w:sz="4" w:space="0" w:color="auto"/>
            </w:tcBorders>
          </w:tcPr>
          <w:p w:rsidR="006F339D" w:rsidRPr="008B3DDE" w:rsidRDefault="006F339D" w:rsidP="008B3D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B3DDE">
              <w:rPr>
                <w:rFonts w:ascii="Times New Roman" w:hAnsi="Times New Roman" w:cs="Times New Roman"/>
                <w:color w:val="auto"/>
              </w:rPr>
              <w:t>Univariable</w:t>
            </w:r>
          </w:p>
        </w:tc>
      </w:tr>
      <w:tr w:rsidR="006F339D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6F339D" w:rsidRPr="008B3DDE" w:rsidTr="006F339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OR (95% CI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6F339D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6F339D" w:rsidRPr="008B3DDE" w:rsidTr="006F339D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ge (at time of surgery)</w:t>
            </w:r>
          </w:p>
        </w:tc>
        <w:tc>
          <w:tcPr>
            <w:tcW w:w="3114" w:type="dxa"/>
          </w:tcPr>
          <w:p w:rsidR="001C399F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0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8 – 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2)</w:t>
            </w: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7</w:t>
            </w:r>
          </w:p>
        </w:tc>
      </w:tr>
      <w:tr w:rsidR="006F339D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der (male)</w:t>
            </w:r>
          </w:p>
        </w:tc>
        <w:tc>
          <w:tcPr>
            <w:tcW w:w="3114" w:type="dxa"/>
          </w:tcPr>
          <w:p w:rsidR="006F339D" w:rsidRPr="008B3DDE" w:rsidRDefault="001C399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3</w:t>
            </w:r>
          </w:p>
        </w:tc>
      </w:tr>
      <w:tr w:rsidR="006F339D" w:rsidRPr="008B3DDE" w:rsidTr="006F339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ducation 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erhage 6-7 vs lower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5-7 vs lower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4-7 vs lower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3-7 vs lower</w:t>
            </w:r>
          </w:p>
        </w:tc>
        <w:tc>
          <w:tcPr>
            <w:tcW w:w="311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1C399F" w:rsidRPr="008B3DDE" w:rsidRDefault="00C31EB6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6</w:t>
            </w:r>
            <w:r w:rsidR="001C399F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9</w:t>
            </w:r>
            <w:r w:rsidR="001C399F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14</w:t>
            </w:r>
            <w:r w:rsidR="001C399F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1C399F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6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7 – 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4)</w:t>
            </w:r>
          </w:p>
          <w:p w:rsidR="001C399F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6 – 1.02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1C399F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2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0 – 5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2)</w:t>
            </w: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9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5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9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6</w:t>
            </w:r>
          </w:p>
        </w:tc>
      </w:tr>
      <w:tr w:rsidR="006F339D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SA-score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2 vs lager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1 vs lager</w:t>
            </w:r>
          </w:p>
        </w:tc>
        <w:tc>
          <w:tcPr>
            <w:tcW w:w="311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6F339D" w:rsidRPr="008B3DDE" w:rsidRDefault="001C399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00 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73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7</w:t>
            </w:r>
          </w:p>
        </w:tc>
      </w:tr>
      <w:tr w:rsidR="006F339D" w:rsidRPr="008B3DDE" w:rsidTr="006F339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Tumor grade (HGG vs LGG)</w:t>
            </w:r>
          </w:p>
        </w:tc>
        <w:tc>
          <w:tcPr>
            <w:tcW w:w="3114" w:type="dxa"/>
          </w:tcPr>
          <w:p w:rsidR="006F339D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7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09</w:t>
            </w:r>
          </w:p>
        </w:tc>
      </w:tr>
      <w:tr w:rsidR="006F339D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Histology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Astrocytoma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Oligodendroglioma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Mixed glioma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blastoma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anglioglioma</w:t>
            </w:r>
          </w:p>
        </w:tc>
        <w:tc>
          <w:tcPr>
            <w:tcW w:w="311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6F339D" w:rsidRPr="008B3DDE" w:rsidRDefault="00A112F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.896</w:t>
            </w:r>
            <w:r w:rsidR="006F339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6F339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4</w:t>
            </w:r>
            <w:r w:rsidR="006F339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5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07</w:t>
            </w:r>
            <w:r w:rsidR="006F339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1C399F" w:rsidRPr="008B3DDE" w:rsidRDefault="001C399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27A3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7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27A3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8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1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27A3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9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1C399F" w:rsidRPr="008B3DDE" w:rsidRDefault="001C399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</w:t>
            </w:r>
            <w:r w:rsidR="00E27A3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27A3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8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27A3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3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1C399F" w:rsidRPr="008B3DDE" w:rsidRDefault="001C399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27A3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0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27A3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9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27A3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5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1C399F" w:rsidRPr="008B3DDE" w:rsidRDefault="00C31EB6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A112FA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06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27A3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61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27A3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83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E27A3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58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0</w:t>
            </w:r>
          </w:p>
        </w:tc>
      </w:tr>
      <w:tr w:rsidR="006F339D" w:rsidRPr="008B3DDE" w:rsidTr="006F339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IDH1 (Mutant vs WT)</w:t>
            </w:r>
          </w:p>
        </w:tc>
        <w:tc>
          <w:tcPr>
            <w:tcW w:w="3114" w:type="dxa"/>
          </w:tcPr>
          <w:p w:rsidR="006F339D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8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5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5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55</w:t>
            </w:r>
          </w:p>
        </w:tc>
      </w:tr>
      <w:tr w:rsidR="006F339D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1p19q deletion (+ vs absent)</w:t>
            </w:r>
          </w:p>
        </w:tc>
        <w:tc>
          <w:tcPr>
            <w:tcW w:w="311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3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9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64</w:t>
            </w:r>
          </w:p>
        </w:tc>
      </w:tr>
      <w:tr w:rsidR="006F339D" w:rsidRPr="008B3DDE" w:rsidTr="006F339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HO 2016 (+ vs -)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B76F5D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-)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B76F5D"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p19q (+)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lastRenderedPageBreak/>
              <w:t>Gr. II/III IDH-WT</w:t>
            </w:r>
            <w:r w:rsidR="00B76F5D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1p19q (-)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M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WT</w:t>
            </w:r>
          </w:p>
        </w:tc>
        <w:tc>
          <w:tcPr>
            <w:tcW w:w="311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6F339D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8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1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4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9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6F339D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5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9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6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F339D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1C399F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0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9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8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5</w:t>
            </w:r>
          </w:p>
        </w:tc>
      </w:tr>
      <w:tr w:rsidR="006F339D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Volume pre-operatief (T2 FLAIR)</w:t>
            </w:r>
          </w:p>
        </w:tc>
        <w:tc>
          <w:tcPr>
            <w:tcW w:w="3114" w:type="dxa"/>
          </w:tcPr>
          <w:p w:rsidR="006F339D" w:rsidRPr="008B3DDE" w:rsidRDefault="00C4288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7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9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5)</w:t>
            </w: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5</w:t>
            </w:r>
          </w:p>
        </w:tc>
      </w:tr>
      <w:tr w:rsidR="006F339D" w:rsidRPr="008B3DDE" w:rsidTr="006F339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umor location (involvement + vs -)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emisphere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emisphere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oth hemispheres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frontal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parietal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emporal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occipital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insula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ippocampus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halamus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frontal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parietal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emporal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occipital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insula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ippocampus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halamus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ltifocal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tical involvement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rainstem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ulcus Centralis</w:t>
            </w:r>
          </w:p>
        </w:tc>
        <w:tc>
          <w:tcPr>
            <w:tcW w:w="311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6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C31EB6" w:rsidRPr="008B3DDE" w:rsidRDefault="00C31EB6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F339D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F339D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40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94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1C399F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4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F339D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F339D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5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5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8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6F339D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245169" w:rsidRPr="008B3DDE" w:rsidRDefault="00245169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6F339D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245169" w:rsidRPr="008B3DDE" w:rsidRDefault="00245169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6F339D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4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245169" w:rsidRPr="008B3DDE" w:rsidRDefault="00245169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1C399F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6 – 7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1C399F" w:rsidRPr="008B3DDE" w:rsidRDefault="001C399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9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8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31EB6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7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0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0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8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0</w:t>
            </w:r>
          </w:p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</w:t>
            </w:r>
          </w:p>
        </w:tc>
      </w:tr>
      <w:tr w:rsidR="006F339D" w:rsidRPr="008B3DDE" w:rsidTr="006F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irst MRI (+ vs -)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ystic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Oedema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hancement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Necrosis </w:t>
            </w:r>
          </w:p>
          <w:p w:rsidR="006F339D" w:rsidRPr="008B3DDE" w:rsidRDefault="006F339D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Midlineshift </w:t>
            </w:r>
          </w:p>
        </w:tc>
        <w:tc>
          <w:tcPr>
            <w:tcW w:w="311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C57D11" w:rsidRPr="008B3DDE" w:rsidRDefault="001C399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C57D11" w:rsidRPr="008B3DDE" w:rsidRDefault="001C399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C57D11" w:rsidRPr="008B3DDE" w:rsidRDefault="001C399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C57D11" w:rsidRPr="008B3DDE" w:rsidRDefault="00C57D1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1C399F" w:rsidRPr="008B3DDE" w:rsidRDefault="00245169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6F339D" w:rsidRPr="008B3DDE" w:rsidRDefault="00C57D1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4</w:t>
            </w:r>
          </w:p>
          <w:p w:rsidR="00C57D11" w:rsidRPr="008B3DDE" w:rsidRDefault="00C57D1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5</w:t>
            </w:r>
          </w:p>
          <w:p w:rsidR="00C57D11" w:rsidRPr="008B3DDE" w:rsidRDefault="00C57D1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2451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6</w:t>
            </w:r>
          </w:p>
          <w:p w:rsidR="00C57D11" w:rsidRPr="008B3DDE" w:rsidRDefault="00C57D1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CA6F5A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0</w:t>
            </w:r>
          </w:p>
          <w:p w:rsidR="00C57D11" w:rsidRPr="008B3DDE" w:rsidRDefault="00C57D1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8</w:t>
            </w:r>
          </w:p>
        </w:tc>
      </w:tr>
      <w:tr w:rsidR="006F339D" w:rsidRPr="008B3DDE" w:rsidTr="006F339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6F339D" w:rsidRPr="008B3DDE" w:rsidRDefault="006F339D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6F339D" w:rsidRPr="008B3DDE" w:rsidRDefault="006F339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C4288F" w:rsidRPr="008B3DDE" w:rsidRDefault="00C4288F" w:rsidP="008B3DDE">
      <w:pPr>
        <w:spacing w:line="480" w:lineRule="auto"/>
        <w:rPr>
          <w:rFonts w:ascii="Times New Roman" w:hAnsi="Times New Roman" w:cs="Times New Roman"/>
          <w:lang w:val="nl-NL"/>
        </w:rPr>
      </w:pPr>
    </w:p>
    <w:p w:rsidR="00C4288F" w:rsidRPr="008B3DDE" w:rsidRDefault="00A67DE2" w:rsidP="008B3DD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7DE2">
        <w:rPr>
          <w:rFonts w:ascii="Times New Roman" w:hAnsi="Times New Roman" w:cs="Times New Roman"/>
        </w:rPr>
        <w:t>Univariable logistic regression analyses</w:t>
      </w:r>
      <w:r>
        <w:rPr>
          <w:rFonts w:ascii="Times New Roman" w:hAnsi="Times New Roman" w:cs="Times New Roman"/>
        </w:rPr>
        <w:t xml:space="preserve">; </w:t>
      </w:r>
      <w:r w:rsidR="008B3DDE">
        <w:rPr>
          <w:rFonts w:ascii="Times New Roman" w:hAnsi="Times New Roman" w:cs="Times New Roman"/>
        </w:rPr>
        <w:t>memory</w:t>
      </w:r>
    </w:p>
    <w:tbl>
      <w:tblPr>
        <w:tblStyle w:val="LightShading"/>
        <w:tblW w:w="9039" w:type="dxa"/>
        <w:tblLook w:val="04A0" w:firstRow="1" w:lastRow="0" w:firstColumn="1" w:lastColumn="0" w:noHBand="0" w:noVBand="1"/>
      </w:tblPr>
      <w:tblGrid>
        <w:gridCol w:w="3531"/>
        <w:gridCol w:w="3114"/>
        <w:gridCol w:w="2394"/>
      </w:tblGrid>
      <w:tr w:rsidR="00C4288F" w:rsidRPr="008B3DDE" w:rsidTr="00B76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bottom w:val="single" w:sz="4" w:space="0" w:color="auto"/>
            </w:tcBorders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B3DDE">
              <w:rPr>
                <w:rFonts w:ascii="Times New Roman" w:hAnsi="Times New Roman" w:cs="Times New Roman"/>
                <w:color w:val="auto"/>
              </w:rPr>
              <w:t>Baseline variab</w:t>
            </w:r>
            <w:r w:rsidR="007333FB">
              <w:rPr>
                <w:rFonts w:ascii="Times New Roman" w:hAnsi="Times New Roman" w:cs="Times New Roman"/>
                <w:color w:val="auto"/>
              </w:rPr>
              <w:t>le</w:t>
            </w:r>
          </w:p>
        </w:tc>
        <w:tc>
          <w:tcPr>
            <w:tcW w:w="5508" w:type="dxa"/>
            <w:gridSpan w:val="2"/>
            <w:tcBorders>
              <w:bottom w:val="single" w:sz="4" w:space="0" w:color="auto"/>
            </w:tcBorders>
          </w:tcPr>
          <w:p w:rsidR="00C4288F" w:rsidRPr="008B3DDE" w:rsidRDefault="00C4288F" w:rsidP="008B3D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B3DDE">
              <w:rPr>
                <w:rFonts w:ascii="Times New Roman" w:hAnsi="Times New Roman" w:cs="Times New Roman"/>
                <w:color w:val="auto"/>
              </w:rPr>
              <w:t>Univariable</w:t>
            </w:r>
          </w:p>
        </w:tc>
      </w:tr>
      <w:tr w:rsidR="00C4288F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C4288F" w:rsidRPr="008B3DDE" w:rsidRDefault="00C4288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C4288F" w:rsidRPr="008B3DDE" w:rsidRDefault="00C4288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C4288F" w:rsidRPr="008B3DDE" w:rsidTr="00B76F5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C4288F" w:rsidRPr="008B3DDE" w:rsidRDefault="00C4288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OR (95% CI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C4288F" w:rsidRPr="008B3DDE" w:rsidRDefault="00C4288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C4288F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4288F" w:rsidRPr="008B3DDE" w:rsidTr="00B76F5D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ge (at time of surgery)</w:t>
            </w:r>
          </w:p>
        </w:tc>
        <w:tc>
          <w:tcPr>
            <w:tcW w:w="3114" w:type="dxa"/>
          </w:tcPr>
          <w:p w:rsidR="00C4288F" w:rsidRPr="008B3DDE" w:rsidRDefault="003C2D1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4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8 – 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)</w:t>
            </w:r>
          </w:p>
        </w:tc>
        <w:tc>
          <w:tcPr>
            <w:tcW w:w="2394" w:type="dxa"/>
          </w:tcPr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8</w:t>
            </w:r>
          </w:p>
        </w:tc>
      </w:tr>
      <w:tr w:rsidR="00C4288F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der (male)</w:t>
            </w:r>
          </w:p>
        </w:tc>
        <w:tc>
          <w:tcPr>
            <w:tcW w:w="3114" w:type="dxa"/>
          </w:tcPr>
          <w:p w:rsidR="00C4288F" w:rsidRPr="008B3DDE" w:rsidRDefault="004B3F69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</w:tc>
        <w:tc>
          <w:tcPr>
            <w:tcW w:w="2394" w:type="dxa"/>
          </w:tcPr>
          <w:p w:rsidR="00C4288F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8</w:t>
            </w:r>
          </w:p>
        </w:tc>
      </w:tr>
      <w:tr w:rsidR="00C4288F" w:rsidRPr="008B3DDE" w:rsidTr="00B76F5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ducation 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erhage 6-7 vs lower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5-7 vs lower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4-7 vs lower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3-7 vs lower</w:t>
            </w:r>
          </w:p>
        </w:tc>
        <w:tc>
          <w:tcPr>
            <w:tcW w:w="311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3C2D1F" w:rsidRPr="008B3DDE" w:rsidRDefault="004B3F69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6</w:t>
            </w:r>
            <w:r w:rsidR="003C2D1F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1</w:t>
            </w:r>
            <w:r w:rsidR="003C2D1F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77</w:t>
            </w:r>
            <w:r w:rsidR="003C2D1F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3C2D1F" w:rsidRPr="008B3DDE" w:rsidRDefault="00BE76A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6 (0.932 – 1.065)</w:t>
            </w:r>
          </w:p>
          <w:p w:rsidR="003C2D1F" w:rsidRPr="008B3DDE" w:rsidRDefault="00BE76A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6 (0.920 – 1.078)</w:t>
            </w:r>
          </w:p>
          <w:p w:rsidR="003C2D1F" w:rsidRPr="008B3DDE" w:rsidRDefault="00BE76A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6 (0.918 – 1.081)</w:t>
            </w:r>
          </w:p>
        </w:tc>
        <w:tc>
          <w:tcPr>
            <w:tcW w:w="239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1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1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3</w:t>
            </w:r>
          </w:p>
        </w:tc>
      </w:tr>
      <w:tr w:rsidR="00C4288F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SA-score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2 vs lager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1 vs lager</w:t>
            </w:r>
          </w:p>
        </w:tc>
        <w:tc>
          <w:tcPr>
            <w:tcW w:w="311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76A2" w:rsidRPr="008B3DDE" w:rsidRDefault="00BE76A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3C2D1F" w:rsidRPr="008B3DDE" w:rsidRDefault="003C2D1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38 – 1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C4288F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6</w:t>
            </w:r>
          </w:p>
        </w:tc>
      </w:tr>
      <w:tr w:rsidR="00C4288F" w:rsidRPr="008B3DDE" w:rsidTr="00B76F5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Tumor grade (HGG vs LGG)</w:t>
            </w:r>
          </w:p>
        </w:tc>
        <w:tc>
          <w:tcPr>
            <w:tcW w:w="3114" w:type="dxa"/>
          </w:tcPr>
          <w:p w:rsidR="00C4288F" w:rsidRPr="008B3DDE" w:rsidRDefault="00EA7EB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43 – 1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1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C4288F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7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</w:t>
            </w:r>
          </w:p>
        </w:tc>
      </w:tr>
      <w:tr w:rsidR="00C4288F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Histology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Astrocytoma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Oligodendroglioma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Mixed glioma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lastRenderedPageBreak/>
              <w:t>Glioblastoma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anglioglioma</w:t>
            </w:r>
          </w:p>
        </w:tc>
        <w:tc>
          <w:tcPr>
            <w:tcW w:w="311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BE76A2" w:rsidRPr="008B3DDE" w:rsidRDefault="00BE76A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BE76A2" w:rsidRPr="008B3DDE" w:rsidRDefault="00BE76A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EA7EB1" w:rsidRPr="008B3DDE" w:rsidRDefault="00EA7EB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5E239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3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5E239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3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3</w:t>
            </w:r>
            <w:r w:rsidR="005E239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6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5E239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1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EA7EB1" w:rsidRPr="008B3DDE" w:rsidRDefault="00EA7EB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lastRenderedPageBreak/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5E239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6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9</w:t>
            </w:r>
            <w:r w:rsidR="005E239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2</w:t>
            </w:r>
            <w:r w:rsidR="005E239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5E239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7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EA7EB1" w:rsidRPr="008B3DDE" w:rsidRDefault="00BE76A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</w:tc>
        <w:tc>
          <w:tcPr>
            <w:tcW w:w="239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A60B64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8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5E239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73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lastRenderedPageBreak/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5E239B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54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0</w:t>
            </w:r>
          </w:p>
        </w:tc>
      </w:tr>
      <w:tr w:rsidR="00C4288F" w:rsidRPr="008B3DDE" w:rsidTr="00B76F5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lastRenderedPageBreak/>
              <w:t>IDH1 (Mutant vs WT)</w:t>
            </w:r>
          </w:p>
        </w:tc>
        <w:tc>
          <w:tcPr>
            <w:tcW w:w="3114" w:type="dxa"/>
          </w:tcPr>
          <w:p w:rsidR="00C4288F" w:rsidRPr="008B3DDE" w:rsidRDefault="00EA7EB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4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1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8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C4288F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7</w:t>
            </w:r>
          </w:p>
        </w:tc>
      </w:tr>
      <w:tr w:rsidR="00C4288F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1p19q deletion (+ vs absent)</w:t>
            </w:r>
          </w:p>
        </w:tc>
        <w:tc>
          <w:tcPr>
            <w:tcW w:w="3114" w:type="dxa"/>
          </w:tcPr>
          <w:p w:rsidR="00C4288F" w:rsidRPr="008B3DDE" w:rsidRDefault="00BE76A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</w:tc>
        <w:tc>
          <w:tcPr>
            <w:tcW w:w="2394" w:type="dxa"/>
          </w:tcPr>
          <w:p w:rsidR="00C4288F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8</w:t>
            </w:r>
          </w:p>
        </w:tc>
      </w:tr>
      <w:tr w:rsidR="00C4288F" w:rsidRPr="008B3DDE" w:rsidTr="00B76F5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HO 2016 (+ vs -)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B76F5D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-)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B76F5D"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p19q (+)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I/III IDH-WT</w:t>
            </w:r>
            <w:r w:rsidR="00B76F5D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1p19q (-)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M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WT</w:t>
            </w:r>
          </w:p>
        </w:tc>
        <w:tc>
          <w:tcPr>
            <w:tcW w:w="311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EA7EB1" w:rsidRPr="008B3DDE" w:rsidRDefault="00BE76A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.880</w:t>
            </w:r>
            <w:r w:rsidR="00EA7EB1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34</w:t>
            </w:r>
            <w:r w:rsidR="00EA7EB1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18</w:t>
            </w:r>
            <w:r w:rsidR="00EA7EB1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EA7EB1" w:rsidRPr="008B3DDE" w:rsidRDefault="00EA7EB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0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000 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–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.00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BE76A2" w:rsidRPr="008B3DDE" w:rsidRDefault="00BE76A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BE76A2" w:rsidRPr="008B3DDE" w:rsidRDefault="00BE76A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EA7EB1" w:rsidRPr="008B3DDE" w:rsidRDefault="00EA7EB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8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0.85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8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C4288F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olume pre-operatief (T2 FLAIR)</w:t>
            </w:r>
          </w:p>
        </w:tc>
        <w:tc>
          <w:tcPr>
            <w:tcW w:w="3114" w:type="dxa"/>
          </w:tcPr>
          <w:p w:rsidR="00C4288F" w:rsidRPr="008B3DDE" w:rsidRDefault="00EA7EB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899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 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36)</w:t>
            </w:r>
          </w:p>
        </w:tc>
        <w:tc>
          <w:tcPr>
            <w:tcW w:w="2394" w:type="dxa"/>
          </w:tcPr>
          <w:p w:rsidR="00C4288F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  <w:tr w:rsidR="00C4288F" w:rsidRPr="008B3DDE" w:rsidTr="00B76F5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umor location (involvement + vs -)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emisphere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emisphere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oth hemispheres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frontal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parietal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emporal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occipital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insula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ippocampus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halamus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frontal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parietal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emporal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occipital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Right insula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ippocampus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halamus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ltifocal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tical involvement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rainstem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ulcus Centralis</w:t>
            </w:r>
          </w:p>
        </w:tc>
        <w:tc>
          <w:tcPr>
            <w:tcW w:w="311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EA7EB1" w:rsidRPr="008B3DDE" w:rsidRDefault="00EA7EB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5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EA7EB1" w:rsidRPr="008B3DDE" w:rsidRDefault="00EA7EB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5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E76A2" w:rsidRPr="008B3DDE" w:rsidRDefault="00BE76A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EA7EB1" w:rsidRPr="008B3DDE" w:rsidRDefault="00EA7EB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E76A2" w:rsidRPr="008B3DDE" w:rsidRDefault="00BE76A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EA7EB1" w:rsidRPr="008B3DDE" w:rsidRDefault="00EA7EB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E76A2" w:rsidRPr="008B3DDE" w:rsidRDefault="00BE76A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EA7EB1" w:rsidRPr="008B3DDE" w:rsidRDefault="00EA7EB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40 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EA7EB1" w:rsidRPr="008B3DDE" w:rsidRDefault="00EA7EB1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5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.000 (0.000 – 0.000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</w:tc>
        <w:tc>
          <w:tcPr>
            <w:tcW w:w="2394" w:type="dxa"/>
          </w:tcPr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C4288F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1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45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8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E76A2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8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8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8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5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7</w:t>
            </w:r>
          </w:p>
        </w:tc>
      </w:tr>
      <w:tr w:rsidR="00C4288F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First MRI (+ vs -)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ystic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edema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hancement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Necrosis </w:t>
            </w:r>
          </w:p>
          <w:p w:rsidR="00C4288F" w:rsidRPr="008B3DDE" w:rsidRDefault="00C4288F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Midlineshift </w:t>
            </w:r>
          </w:p>
        </w:tc>
        <w:tc>
          <w:tcPr>
            <w:tcW w:w="311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73037" w:rsidRPr="008B3DDE" w:rsidRDefault="00B73037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EA7EB1" w:rsidRPr="008B3DDE" w:rsidRDefault="00EA7EB1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38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B73037" w:rsidRPr="008B3DDE" w:rsidRDefault="00B73037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EA7EB1" w:rsidRPr="008B3DDE" w:rsidRDefault="00B73037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</w:tc>
        <w:tc>
          <w:tcPr>
            <w:tcW w:w="239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A60B64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8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B73037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8</w:t>
            </w:r>
          </w:p>
          <w:p w:rsidR="00A60B64" w:rsidRPr="008B3DDE" w:rsidRDefault="00A60B64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8</w:t>
            </w:r>
          </w:p>
        </w:tc>
      </w:tr>
      <w:tr w:rsidR="00C4288F" w:rsidRPr="008B3DDE" w:rsidTr="00B76F5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C4288F" w:rsidRPr="008B3DDE" w:rsidRDefault="00C4288F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C4288F" w:rsidRPr="008B3DDE" w:rsidRDefault="00C4288F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E71E16" w:rsidRPr="008B3DDE" w:rsidRDefault="00E71E16" w:rsidP="008B3DDE">
      <w:pPr>
        <w:spacing w:line="480" w:lineRule="auto"/>
        <w:rPr>
          <w:rFonts w:ascii="Times New Roman" w:hAnsi="Times New Roman" w:cs="Times New Roman"/>
          <w:lang w:val="nl-NL"/>
        </w:rPr>
      </w:pPr>
    </w:p>
    <w:p w:rsidR="003E290A" w:rsidRPr="008B3DDE" w:rsidRDefault="00A67DE2" w:rsidP="008B3DD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A67DE2">
        <w:rPr>
          <w:rFonts w:ascii="Times New Roman" w:hAnsi="Times New Roman" w:cs="Times New Roman"/>
        </w:rPr>
        <w:t>Univariable logistic regression analyses</w:t>
      </w:r>
      <w:r>
        <w:rPr>
          <w:rFonts w:ascii="Times New Roman" w:hAnsi="Times New Roman" w:cs="Times New Roman"/>
        </w:rPr>
        <w:t xml:space="preserve">; </w:t>
      </w:r>
      <w:r w:rsidR="008B3DDE">
        <w:rPr>
          <w:rFonts w:ascii="Times New Roman" w:hAnsi="Times New Roman" w:cs="Times New Roman"/>
        </w:rPr>
        <w:t>language</w:t>
      </w:r>
    </w:p>
    <w:tbl>
      <w:tblPr>
        <w:tblStyle w:val="LightShading"/>
        <w:tblW w:w="9039" w:type="dxa"/>
        <w:tblLook w:val="04A0" w:firstRow="1" w:lastRow="0" w:firstColumn="1" w:lastColumn="0" w:noHBand="0" w:noVBand="1"/>
      </w:tblPr>
      <w:tblGrid>
        <w:gridCol w:w="3531"/>
        <w:gridCol w:w="3114"/>
        <w:gridCol w:w="2394"/>
      </w:tblGrid>
      <w:tr w:rsidR="003E290A" w:rsidRPr="008B3DDE" w:rsidTr="00B76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bottom w:val="single" w:sz="4" w:space="0" w:color="auto"/>
            </w:tcBorders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8B3DDE">
              <w:rPr>
                <w:rFonts w:ascii="Times New Roman" w:hAnsi="Times New Roman" w:cs="Times New Roman"/>
                <w:color w:val="auto"/>
              </w:rPr>
              <w:t>Baseline variab</w:t>
            </w:r>
            <w:r w:rsidR="007333FB">
              <w:rPr>
                <w:rFonts w:ascii="Times New Roman" w:hAnsi="Times New Roman" w:cs="Times New Roman"/>
                <w:color w:val="auto"/>
              </w:rPr>
              <w:t>le</w:t>
            </w:r>
          </w:p>
        </w:tc>
        <w:tc>
          <w:tcPr>
            <w:tcW w:w="5508" w:type="dxa"/>
            <w:gridSpan w:val="2"/>
            <w:tcBorders>
              <w:bottom w:val="single" w:sz="4" w:space="0" w:color="auto"/>
            </w:tcBorders>
          </w:tcPr>
          <w:p w:rsidR="003E290A" w:rsidRPr="008B3DDE" w:rsidRDefault="003E290A" w:rsidP="008B3D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B3DDE">
              <w:rPr>
                <w:rFonts w:ascii="Times New Roman" w:hAnsi="Times New Roman" w:cs="Times New Roman"/>
                <w:color w:val="auto"/>
              </w:rPr>
              <w:t>Univariable</w:t>
            </w:r>
          </w:p>
        </w:tc>
      </w:tr>
      <w:tr w:rsidR="003E290A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3E290A" w:rsidRPr="008B3DDE" w:rsidRDefault="003E290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3E290A" w:rsidRPr="008B3DDE" w:rsidRDefault="003E290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3E290A" w:rsidRPr="008B3DDE" w:rsidTr="00B76F5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  <w:tcBorders>
              <w:top w:val="single" w:sz="4" w:space="0" w:color="auto"/>
            </w:tcBorders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3E290A" w:rsidRPr="008B3DDE" w:rsidRDefault="003E29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OR (95% CI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3E290A" w:rsidRPr="008B3DDE" w:rsidRDefault="003E29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3E290A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E290A" w:rsidRPr="008B3DDE" w:rsidTr="00B76F5D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ge (at time of surgery)</w:t>
            </w:r>
          </w:p>
        </w:tc>
        <w:tc>
          <w:tcPr>
            <w:tcW w:w="3114" w:type="dxa"/>
          </w:tcPr>
          <w:p w:rsidR="003E290A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39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0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1)</w:t>
            </w:r>
          </w:p>
        </w:tc>
        <w:tc>
          <w:tcPr>
            <w:tcW w:w="2394" w:type="dxa"/>
          </w:tcPr>
          <w:p w:rsidR="003E290A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1</w:t>
            </w:r>
          </w:p>
        </w:tc>
      </w:tr>
      <w:tr w:rsidR="003E290A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der (male)</w:t>
            </w:r>
          </w:p>
        </w:tc>
        <w:tc>
          <w:tcPr>
            <w:tcW w:w="3114" w:type="dxa"/>
          </w:tcPr>
          <w:p w:rsidR="00033430" w:rsidRPr="008B3DDE" w:rsidRDefault="00033430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</w:t>
            </w:r>
            <w:r w:rsidR="00865B3B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8 – 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865B3B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2394" w:type="dxa"/>
          </w:tcPr>
          <w:p w:rsidR="003E290A" w:rsidRPr="008B3DDE" w:rsidRDefault="006F647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865B3B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6</w:t>
            </w:r>
          </w:p>
        </w:tc>
      </w:tr>
      <w:tr w:rsidR="003E290A" w:rsidRPr="008B3DDE" w:rsidTr="00B76F5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ducation 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Verhage 6-7 vs lower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5-7 vs lower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erhage 4-7 vs lower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Verhage 3-7 vs lower</w:t>
            </w:r>
          </w:p>
        </w:tc>
        <w:tc>
          <w:tcPr>
            <w:tcW w:w="311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6F647D" w:rsidRPr="008B3DDE" w:rsidRDefault="00033430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5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8 – 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9)</w:t>
            </w:r>
          </w:p>
          <w:p w:rsidR="00033430" w:rsidRPr="008B3DDE" w:rsidRDefault="005F0E3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8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5 – 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7)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8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5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1)</w:t>
            </w:r>
          </w:p>
          <w:p w:rsidR="005F0E32" w:rsidRPr="008B3DDE" w:rsidRDefault="00D400F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.996 (0.972 – 1.021)</w:t>
            </w:r>
          </w:p>
        </w:tc>
        <w:tc>
          <w:tcPr>
            <w:tcW w:w="239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6F647D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7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6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0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4</w:t>
            </w:r>
          </w:p>
        </w:tc>
      </w:tr>
      <w:tr w:rsidR="003E290A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ASA-score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2 vs lager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1 vs lager</w:t>
            </w:r>
          </w:p>
        </w:tc>
        <w:tc>
          <w:tcPr>
            <w:tcW w:w="311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400FE" w:rsidRPr="008B3DDE" w:rsidRDefault="00D400F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5F0E32" w:rsidRPr="008B3DDE" w:rsidRDefault="005F0E3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6F647D" w:rsidRPr="008B3DDE" w:rsidRDefault="006F647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3E290A" w:rsidRPr="008B3DDE" w:rsidTr="00B76F5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Tumor grade (HGG vs LGG)</w:t>
            </w:r>
          </w:p>
        </w:tc>
        <w:tc>
          <w:tcPr>
            <w:tcW w:w="3114" w:type="dxa"/>
          </w:tcPr>
          <w:p w:rsidR="003E290A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7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9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2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9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3E290A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68</w:t>
            </w:r>
          </w:p>
        </w:tc>
      </w:tr>
      <w:tr w:rsidR="003E290A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Histology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Astrocytoma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Oligodendroglioma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Mixed glioma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lioblastoma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anglioglioma</w:t>
            </w:r>
          </w:p>
        </w:tc>
        <w:tc>
          <w:tcPr>
            <w:tcW w:w="311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6F647D" w:rsidRPr="008B3DDE" w:rsidRDefault="005F0E3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C2CBF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0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C2CBF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3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C2CBF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9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D400FE" w:rsidRPr="008B3DDE" w:rsidRDefault="00D400F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D400FE" w:rsidRPr="008B3DDE" w:rsidRDefault="00D400F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CC2CBF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7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C2CBF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7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C2CBF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0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1</w:t>
            </w:r>
            <w:r w:rsidR="00CC2CBF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4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C2CBF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7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5F0E32" w:rsidRPr="008B3DDE" w:rsidRDefault="00D400F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</w:tc>
        <w:tc>
          <w:tcPr>
            <w:tcW w:w="239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6F647D" w:rsidRPr="008B3DDE" w:rsidRDefault="006F647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C2CBF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267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9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8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CC2CBF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8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0</w:t>
            </w:r>
          </w:p>
        </w:tc>
      </w:tr>
      <w:tr w:rsidR="003E290A" w:rsidRPr="008B3DDE" w:rsidTr="00B76F5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IDH1 (Mutant vs WT)</w:t>
            </w:r>
          </w:p>
        </w:tc>
        <w:tc>
          <w:tcPr>
            <w:tcW w:w="3114" w:type="dxa"/>
          </w:tcPr>
          <w:p w:rsidR="003E290A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7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09 – 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9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2394" w:type="dxa"/>
          </w:tcPr>
          <w:p w:rsidR="003E290A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15</w:t>
            </w:r>
          </w:p>
        </w:tc>
      </w:tr>
      <w:tr w:rsidR="003E290A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1p19q deletion (+ vs absent)</w:t>
            </w:r>
          </w:p>
        </w:tc>
        <w:tc>
          <w:tcPr>
            <w:tcW w:w="3114" w:type="dxa"/>
          </w:tcPr>
          <w:p w:rsidR="003E290A" w:rsidRPr="008B3DDE" w:rsidRDefault="00D400F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</w:tc>
        <w:tc>
          <w:tcPr>
            <w:tcW w:w="2394" w:type="dxa"/>
          </w:tcPr>
          <w:p w:rsidR="006F647D" w:rsidRPr="008B3DDE" w:rsidRDefault="006F647D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999</w:t>
            </w:r>
          </w:p>
        </w:tc>
      </w:tr>
      <w:tr w:rsidR="003E290A" w:rsidRPr="008B3DDE" w:rsidTr="00B76F5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HO 2016 (+ vs -)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B76F5D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1p19q (-)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r. II/III IDH-M</w:t>
            </w:r>
            <w:r w:rsidR="00B76F5D"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.</w:t>
            </w:r>
            <w:r w:rsidRPr="00A67DE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p19q (+)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I/III IDH-WT</w:t>
            </w:r>
            <w:r w:rsidR="00B76F5D"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 xml:space="preserve"> 1p19q (-)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M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Gr. IV IDH-WT</w:t>
            </w:r>
          </w:p>
        </w:tc>
        <w:tc>
          <w:tcPr>
            <w:tcW w:w="311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</w:p>
          <w:p w:rsidR="00D400FE" w:rsidRPr="008B3DDE" w:rsidRDefault="00D400F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6F647D" w:rsidRPr="008B3DDE" w:rsidRDefault="005F0E3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3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1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03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 xml:space="preserve"> – 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58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  <w:lang w:val="nl-NL"/>
              </w:rPr>
              <w:t>)</w:t>
            </w:r>
          </w:p>
          <w:p w:rsidR="00D400FE" w:rsidRPr="008B3DDE" w:rsidRDefault="00D400F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D400FE" w:rsidRPr="008B3DDE" w:rsidRDefault="00D400F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6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6F647D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8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1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6F647D" w:rsidRPr="008B3DDE" w:rsidRDefault="006F647D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2</w:t>
            </w:r>
          </w:p>
        </w:tc>
      </w:tr>
      <w:tr w:rsidR="003E290A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olume pre-operatief (T2 FLAIR)</w:t>
            </w:r>
          </w:p>
        </w:tc>
        <w:tc>
          <w:tcPr>
            <w:tcW w:w="3114" w:type="dxa"/>
          </w:tcPr>
          <w:p w:rsidR="003E290A" w:rsidRPr="008B3DDE" w:rsidRDefault="00F6744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4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4)</w:t>
            </w:r>
          </w:p>
        </w:tc>
        <w:tc>
          <w:tcPr>
            <w:tcW w:w="2394" w:type="dxa"/>
          </w:tcPr>
          <w:p w:rsidR="003E290A" w:rsidRPr="008B3DDE" w:rsidRDefault="00F6744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3E290A" w:rsidRPr="008B3DDE" w:rsidTr="00B76F5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umor location (involvement + vs -)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emisphere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emisphere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oth hemispheres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frontal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parietal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emporal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occipital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Left insula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hippocampus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eft thalamus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frontal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parietal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emporal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occipital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insula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hippocampus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ght thalamus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ultifocal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tical involvement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rainstem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ulcus Centralis</w:t>
            </w:r>
          </w:p>
        </w:tc>
        <w:tc>
          <w:tcPr>
            <w:tcW w:w="311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F6744C" w:rsidRPr="008B3DDE" w:rsidRDefault="005F0E3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7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5F0E3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D400FE" w:rsidRPr="008B3DDE" w:rsidRDefault="00D400F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F6744C" w:rsidRPr="008B3DDE" w:rsidRDefault="005F0E3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5F0E3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8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38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5F0E3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64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5F0E3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7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63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5F0E3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4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5F0E3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5F0E3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3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5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gramStart"/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  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2</w:t>
            </w:r>
            <w:proofErr w:type="gramEnd"/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5F0E3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9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1D37CE" w:rsidRPr="008B3DDE" w:rsidRDefault="001D37C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1D37CE" w:rsidRPr="008B3DDE" w:rsidRDefault="001D37C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1D37CE" w:rsidRPr="008B3DDE" w:rsidRDefault="001D37C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1D37CE" w:rsidRPr="008B3DDE" w:rsidRDefault="001D37CE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F6744C" w:rsidRPr="008B3DDE" w:rsidRDefault="005F0E32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0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08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9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6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2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0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4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6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2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7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1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2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D400F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4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0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9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00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9</w:t>
            </w:r>
          </w:p>
        </w:tc>
      </w:tr>
      <w:tr w:rsidR="003E290A" w:rsidRPr="008B3DDE" w:rsidTr="00B76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First MRI (+ vs -)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ystic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edema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hancement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Necrosis </w:t>
            </w:r>
          </w:p>
          <w:p w:rsidR="003E290A" w:rsidRPr="008B3DDE" w:rsidRDefault="003E290A" w:rsidP="008B3DDE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Midlineshift </w:t>
            </w:r>
          </w:p>
        </w:tc>
        <w:tc>
          <w:tcPr>
            <w:tcW w:w="311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F6744C" w:rsidRPr="008B3DDE" w:rsidRDefault="005F0E3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3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5F0E32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9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6</w:t>
            </w:r>
            <w:r w:rsidR="002A2B94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4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1D37CE" w:rsidRPr="008B3DDE" w:rsidRDefault="001D37CE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 (0.000 – 0.000)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1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0 – 26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1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3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– 1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6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394" w:type="dxa"/>
          </w:tcPr>
          <w:p w:rsidR="00F6744C" w:rsidRPr="008B3DDE" w:rsidRDefault="00F6744C" w:rsidP="008B3D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F6744C" w:rsidRPr="008B3DDE" w:rsidRDefault="00F6744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2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="001D37CE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7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1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  <w:p w:rsidR="00F6744C" w:rsidRPr="008B3DDE" w:rsidRDefault="00F6744C" w:rsidP="008B3D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B76F5D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="004B3F69" w:rsidRPr="008B3D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</w:t>
            </w:r>
          </w:p>
        </w:tc>
      </w:tr>
      <w:tr w:rsidR="003E290A" w:rsidRPr="008B3DDE" w:rsidTr="00B76F5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1" w:type="dxa"/>
          </w:tcPr>
          <w:p w:rsidR="003E290A" w:rsidRPr="008B3DDE" w:rsidRDefault="003E290A" w:rsidP="008B3DDE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94" w:type="dxa"/>
          </w:tcPr>
          <w:p w:rsidR="003E290A" w:rsidRPr="008B3DDE" w:rsidRDefault="003E290A" w:rsidP="008B3D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3E290A" w:rsidRPr="008B3DDE" w:rsidRDefault="003E290A" w:rsidP="008B3DDE">
      <w:pPr>
        <w:spacing w:line="480" w:lineRule="auto"/>
        <w:rPr>
          <w:rFonts w:ascii="Times New Roman" w:hAnsi="Times New Roman" w:cs="Times New Roman"/>
          <w:lang w:val="nl-NL"/>
        </w:rPr>
      </w:pPr>
    </w:p>
    <w:sectPr w:rsidR="003E290A" w:rsidRPr="008B3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B5553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C273F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F6F23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4A091F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AE3299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725CF6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5262C0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757E9A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AE065A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E754FD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BD616B"/>
    <w:multiLevelType w:val="hybridMultilevel"/>
    <w:tmpl w:val="39D034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1"/>
  </w:num>
  <w:num w:numId="5">
    <w:abstractNumId w:val="10"/>
  </w:num>
  <w:num w:numId="6">
    <w:abstractNumId w:val="2"/>
  </w:num>
  <w:num w:numId="7">
    <w:abstractNumId w:val="6"/>
  </w:num>
  <w:num w:numId="8">
    <w:abstractNumId w:val="4"/>
  </w:num>
  <w:num w:numId="9">
    <w:abstractNumId w:val="9"/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3449"/>
    <w:rsid w:val="000024B7"/>
    <w:rsid w:val="00032797"/>
    <w:rsid w:val="00033430"/>
    <w:rsid w:val="0003396A"/>
    <w:rsid w:val="00043ADD"/>
    <w:rsid w:val="00046C26"/>
    <w:rsid w:val="00057B0C"/>
    <w:rsid w:val="000D35AE"/>
    <w:rsid w:val="00153CA3"/>
    <w:rsid w:val="00195817"/>
    <w:rsid w:val="001C19E5"/>
    <w:rsid w:val="001C399F"/>
    <w:rsid w:val="001D37CE"/>
    <w:rsid w:val="001E59E8"/>
    <w:rsid w:val="00205C0D"/>
    <w:rsid w:val="00245169"/>
    <w:rsid w:val="002470AE"/>
    <w:rsid w:val="002A2B94"/>
    <w:rsid w:val="002C4021"/>
    <w:rsid w:val="002E1A22"/>
    <w:rsid w:val="00303DBF"/>
    <w:rsid w:val="003500B0"/>
    <w:rsid w:val="003562B1"/>
    <w:rsid w:val="003875DD"/>
    <w:rsid w:val="003919C2"/>
    <w:rsid w:val="003925AD"/>
    <w:rsid w:val="003C2D1F"/>
    <w:rsid w:val="003C71CB"/>
    <w:rsid w:val="003D7300"/>
    <w:rsid w:val="003E087C"/>
    <w:rsid w:val="003E15F6"/>
    <w:rsid w:val="003E290A"/>
    <w:rsid w:val="003E7431"/>
    <w:rsid w:val="004059D2"/>
    <w:rsid w:val="00430443"/>
    <w:rsid w:val="004758A2"/>
    <w:rsid w:val="004B3F69"/>
    <w:rsid w:val="004B797E"/>
    <w:rsid w:val="004D3627"/>
    <w:rsid w:val="00515F85"/>
    <w:rsid w:val="005201F3"/>
    <w:rsid w:val="005433B6"/>
    <w:rsid w:val="00546B0A"/>
    <w:rsid w:val="00562DA1"/>
    <w:rsid w:val="005732D7"/>
    <w:rsid w:val="0058314B"/>
    <w:rsid w:val="00596641"/>
    <w:rsid w:val="005E239B"/>
    <w:rsid w:val="005F0E32"/>
    <w:rsid w:val="005F1BE9"/>
    <w:rsid w:val="005F7808"/>
    <w:rsid w:val="00607FB2"/>
    <w:rsid w:val="00612893"/>
    <w:rsid w:val="00667120"/>
    <w:rsid w:val="00673182"/>
    <w:rsid w:val="00693107"/>
    <w:rsid w:val="006E33E3"/>
    <w:rsid w:val="006F339D"/>
    <w:rsid w:val="006F647D"/>
    <w:rsid w:val="00700BF3"/>
    <w:rsid w:val="007333FB"/>
    <w:rsid w:val="0075473E"/>
    <w:rsid w:val="007559DD"/>
    <w:rsid w:val="0077018B"/>
    <w:rsid w:val="007A2543"/>
    <w:rsid w:val="007C438E"/>
    <w:rsid w:val="007C4770"/>
    <w:rsid w:val="007D5799"/>
    <w:rsid w:val="007E3449"/>
    <w:rsid w:val="008403FE"/>
    <w:rsid w:val="00865B3B"/>
    <w:rsid w:val="00872401"/>
    <w:rsid w:val="00883892"/>
    <w:rsid w:val="00895A52"/>
    <w:rsid w:val="008A008D"/>
    <w:rsid w:val="008B3DDE"/>
    <w:rsid w:val="008B6805"/>
    <w:rsid w:val="008D7627"/>
    <w:rsid w:val="008D7836"/>
    <w:rsid w:val="008E095D"/>
    <w:rsid w:val="008E2EE1"/>
    <w:rsid w:val="008F2A58"/>
    <w:rsid w:val="009003D9"/>
    <w:rsid w:val="00905914"/>
    <w:rsid w:val="00936E95"/>
    <w:rsid w:val="00937763"/>
    <w:rsid w:val="00993F7D"/>
    <w:rsid w:val="009D41AC"/>
    <w:rsid w:val="009E3981"/>
    <w:rsid w:val="00A03D5D"/>
    <w:rsid w:val="00A048E0"/>
    <w:rsid w:val="00A112FA"/>
    <w:rsid w:val="00A60B64"/>
    <w:rsid w:val="00A653E2"/>
    <w:rsid w:val="00A67DE2"/>
    <w:rsid w:val="00A72A43"/>
    <w:rsid w:val="00A90BCB"/>
    <w:rsid w:val="00A9168A"/>
    <w:rsid w:val="00AB32EA"/>
    <w:rsid w:val="00AB33C1"/>
    <w:rsid w:val="00B22FC0"/>
    <w:rsid w:val="00B704D0"/>
    <w:rsid w:val="00B73037"/>
    <w:rsid w:val="00B76F5D"/>
    <w:rsid w:val="00B92067"/>
    <w:rsid w:val="00BE1177"/>
    <w:rsid w:val="00BE76A2"/>
    <w:rsid w:val="00C31EB6"/>
    <w:rsid w:val="00C4288F"/>
    <w:rsid w:val="00C45DAF"/>
    <w:rsid w:val="00C57D11"/>
    <w:rsid w:val="00C737B0"/>
    <w:rsid w:val="00C96888"/>
    <w:rsid w:val="00CA58E3"/>
    <w:rsid w:val="00CA6F5A"/>
    <w:rsid w:val="00CB6720"/>
    <w:rsid w:val="00CC2CBF"/>
    <w:rsid w:val="00CE77EE"/>
    <w:rsid w:val="00D400FE"/>
    <w:rsid w:val="00DA3A8A"/>
    <w:rsid w:val="00DB156E"/>
    <w:rsid w:val="00DC61CC"/>
    <w:rsid w:val="00DD043F"/>
    <w:rsid w:val="00DD14C2"/>
    <w:rsid w:val="00DD3DAA"/>
    <w:rsid w:val="00DD653C"/>
    <w:rsid w:val="00DF0F1F"/>
    <w:rsid w:val="00E27A34"/>
    <w:rsid w:val="00E316C6"/>
    <w:rsid w:val="00E42712"/>
    <w:rsid w:val="00E531BF"/>
    <w:rsid w:val="00E6178B"/>
    <w:rsid w:val="00E71E16"/>
    <w:rsid w:val="00E76836"/>
    <w:rsid w:val="00E970C4"/>
    <w:rsid w:val="00EA7EB1"/>
    <w:rsid w:val="00F02573"/>
    <w:rsid w:val="00F106DB"/>
    <w:rsid w:val="00F112CE"/>
    <w:rsid w:val="00F12FD9"/>
    <w:rsid w:val="00F42379"/>
    <w:rsid w:val="00F454D2"/>
    <w:rsid w:val="00F6744C"/>
    <w:rsid w:val="00F7266C"/>
    <w:rsid w:val="00F7374A"/>
    <w:rsid w:val="00FC1C61"/>
    <w:rsid w:val="00FD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B8391C"/>
  <w15:docId w15:val="{C5137D74-BB6B-924D-AC05-F79D1FE86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34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E3449"/>
    <w:pPr>
      <w:ind w:left="720"/>
      <w:contextualSpacing/>
    </w:pPr>
  </w:style>
  <w:style w:type="paragraph" w:customStyle="1" w:styleId="TableNote">
    <w:name w:val="TableNote"/>
    <w:basedOn w:val="Normal"/>
    <w:rsid w:val="00DD3D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rsid w:val="00DD3D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.vankessel-2@umcutrecht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5</Pages>
  <Words>2270</Words>
  <Characters>1294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falk-3, A.E.</dc:creator>
  <cp:lastModifiedBy>Microsoft Office User</cp:lastModifiedBy>
  <cp:revision>18</cp:revision>
  <dcterms:created xsi:type="dcterms:W3CDTF">2018-12-01T15:26:00Z</dcterms:created>
  <dcterms:modified xsi:type="dcterms:W3CDTF">2019-08-09T10:21:00Z</dcterms:modified>
</cp:coreProperties>
</file>